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1A688" w14:textId="58924B2D" w:rsidR="0096393D" w:rsidRDefault="00DC1DDD" w:rsidP="00E72AEB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 xml:space="preserve">S2 </w:t>
      </w:r>
      <w:r w:rsidR="00BD78B4" w:rsidRPr="00E72AEB">
        <w:rPr>
          <w:rFonts w:cstheme="minorHAnsi"/>
          <w:b/>
          <w:bCs/>
          <w:sz w:val="28"/>
          <w:szCs w:val="28"/>
        </w:rPr>
        <w:t>Appendix</w:t>
      </w:r>
      <w:r w:rsidR="00E72AEB">
        <w:rPr>
          <w:rFonts w:cstheme="minorHAnsi"/>
          <w:b/>
          <w:bCs/>
          <w:sz w:val="28"/>
          <w:szCs w:val="28"/>
        </w:rPr>
        <w:t>.</w:t>
      </w:r>
      <w:r w:rsidR="00BD78B4" w:rsidRPr="00E72AEB">
        <w:rPr>
          <w:rFonts w:cstheme="minorHAnsi"/>
          <w:b/>
          <w:bCs/>
          <w:sz w:val="28"/>
          <w:szCs w:val="28"/>
        </w:rPr>
        <w:t xml:space="preserve"> </w:t>
      </w:r>
      <w:r w:rsidR="00E4603D" w:rsidRPr="00E72AEB">
        <w:rPr>
          <w:rFonts w:cstheme="minorHAnsi"/>
          <w:b/>
          <w:bCs/>
          <w:sz w:val="28"/>
          <w:szCs w:val="28"/>
        </w:rPr>
        <w:t>Questionnaire (translated from Dutch to English)</w:t>
      </w:r>
    </w:p>
    <w:p w14:paraId="7F5AD59C" w14:textId="575D4941" w:rsidR="00E04FCF" w:rsidRPr="00E04FCF" w:rsidRDefault="00E04FCF" w:rsidP="00E04FCF">
      <w:pPr>
        <w:rPr>
          <w:rFonts w:cstheme="minorHAnsi"/>
        </w:rPr>
      </w:pPr>
      <w:r w:rsidRPr="00E04FCF">
        <w:rPr>
          <w:rFonts w:cstheme="minorHAnsi"/>
          <w:b/>
          <w:bCs/>
        </w:rPr>
        <w:t>*</w:t>
      </w:r>
      <w:r>
        <w:rPr>
          <w:rFonts w:cstheme="minorHAnsi"/>
          <w:b/>
          <w:bCs/>
        </w:rPr>
        <w:t xml:space="preserve"> </w:t>
      </w:r>
      <w:r w:rsidRPr="00E04FCF">
        <w:rPr>
          <w:rFonts w:cstheme="minorHAnsi"/>
        </w:rPr>
        <w:t xml:space="preserve">All questions in this section were asked on 5-point Likert scales  </w:t>
      </w:r>
    </w:p>
    <w:p w14:paraId="5174A2D8" w14:textId="77777777" w:rsidR="0096393D" w:rsidRPr="00E72AEB" w:rsidRDefault="0096393D" w:rsidP="0096393D">
      <w:pPr>
        <w:rPr>
          <w:rFonts w:cstheme="minorHAnsi"/>
          <w:b/>
          <w:bCs/>
          <w:u w:val="single"/>
        </w:rPr>
      </w:pPr>
    </w:p>
    <w:p w14:paraId="18B4AC8D" w14:textId="75806910" w:rsidR="00E4603D" w:rsidRPr="00E72AEB" w:rsidRDefault="002524A2" w:rsidP="00E4603D">
      <w:pPr>
        <w:jc w:val="center"/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t xml:space="preserve">SECTION 1. </w:t>
      </w:r>
      <w:r w:rsidR="00E4603D" w:rsidRPr="00E72AEB">
        <w:rPr>
          <w:rFonts w:cstheme="minorHAnsi"/>
          <w:b/>
          <w:bCs/>
          <w:u w:val="single"/>
        </w:rPr>
        <w:t>Questions about yourself.</w:t>
      </w:r>
    </w:p>
    <w:p w14:paraId="407D10A8" w14:textId="1BAD37A3" w:rsidR="0096393D" w:rsidRPr="00E72AEB" w:rsidRDefault="0096393D" w:rsidP="0096393D">
      <w:pPr>
        <w:rPr>
          <w:rFonts w:cstheme="minorHAnsi"/>
        </w:rPr>
      </w:pPr>
      <w:r w:rsidRPr="00E72AEB">
        <w:rPr>
          <w:rFonts w:cstheme="minorHAnsi"/>
        </w:rPr>
        <w:t xml:space="preserve">We start with </w:t>
      </w:r>
      <w:r w:rsidR="00A0232C" w:rsidRPr="00E72AEB">
        <w:rPr>
          <w:rFonts w:cstheme="minorHAnsi"/>
        </w:rPr>
        <w:t>some</w:t>
      </w:r>
      <w:r w:rsidRPr="00E72AEB">
        <w:rPr>
          <w:rFonts w:cstheme="minorHAnsi"/>
        </w:rPr>
        <w:t xml:space="preserve"> questions about yourself</w:t>
      </w:r>
      <w:r w:rsidR="00D72C41" w:rsidRPr="00E72AEB">
        <w:rPr>
          <w:rFonts w:cstheme="minorHAnsi"/>
        </w:rPr>
        <w:t>.</w:t>
      </w:r>
    </w:p>
    <w:p w14:paraId="664C586A" w14:textId="77777777" w:rsidR="00E4603D" w:rsidRPr="00E72AEB" w:rsidRDefault="00E4603D" w:rsidP="00E4603D">
      <w:pPr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t>1.1. What is your age?</w:t>
      </w:r>
    </w:p>
    <w:p w14:paraId="19E8C762" w14:textId="605113DE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18-25</w:t>
      </w:r>
    </w:p>
    <w:p w14:paraId="1235AB29" w14:textId="10265ACE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26-30</w:t>
      </w:r>
    </w:p>
    <w:p w14:paraId="2FF3EBFC" w14:textId="610CF073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31-35</w:t>
      </w:r>
    </w:p>
    <w:p w14:paraId="3BB0DCD7" w14:textId="20EDA0B3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36-40</w:t>
      </w:r>
    </w:p>
    <w:p w14:paraId="0B150A16" w14:textId="7FA8EC6C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41-45</w:t>
      </w:r>
    </w:p>
    <w:p w14:paraId="4130A9A3" w14:textId="29588F1D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46-50</w:t>
      </w:r>
    </w:p>
    <w:p w14:paraId="02E89C2C" w14:textId="403A9AEE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51-55</w:t>
      </w:r>
    </w:p>
    <w:p w14:paraId="30BC022D" w14:textId="382F71EC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56-60</w:t>
      </w:r>
    </w:p>
    <w:p w14:paraId="37AC490C" w14:textId="3387146A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61-65</w:t>
      </w:r>
    </w:p>
    <w:p w14:paraId="7C828632" w14:textId="1C08B4F5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65+</w:t>
      </w:r>
    </w:p>
    <w:p w14:paraId="36631A3C" w14:textId="77777777" w:rsidR="00E4603D" w:rsidRPr="00E72AEB" w:rsidRDefault="00E4603D" w:rsidP="00E4603D">
      <w:pPr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t>1.2. What is your gender?</w:t>
      </w:r>
    </w:p>
    <w:p w14:paraId="12F24332" w14:textId="22298167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Male</w:t>
      </w:r>
    </w:p>
    <w:p w14:paraId="73088F02" w14:textId="71530214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Female</w:t>
      </w:r>
    </w:p>
    <w:p w14:paraId="3826126C" w14:textId="341A586D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Other, </w:t>
      </w:r>
      <w:r w:rsidR="00D72C41" w:rsidRPr="00E72AEB">
        <w:rPr>
          <w:rFonts w:cstheme="minorHAnsi"/>
        </w:rPr>
        <w:t>namely: ...</w:t>
      </w:r>
    </w:p>
    <w:p w14:paraId="279D87E9" w14:textId="19601A92" w:rsidR="00E4603D" w:rsidRPr="00E72AEB" w:rsidRDefault="00E4603D" w:rsidP="00E4603D">
      <w:pPr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t xml:space="preserve">1.3. In which province are you </w:t>
      </w:r>
      <w:r w:rsidR="0096393D" w:rsidRPr="00E72AEB">
        <w:rPr>
          <w:rFonts w:cstheme="minorHAnsi"/>
          <w:b/>
          <w:bCs/>
          <w:u w:val="single"/>
        </w:rPr>
        <w:t>employed at a</w:t>
      </w:r>
      <w:r w:rsidRPr="00E72AEB">
        <w:rPr>
          <w:rFonts w:cstheme="minorHAnsi"/>
          <w:b/>
          <w:bCs/>
          <w:u w:val="single"/>
        </w:rPr>
        <w:t xml:space="preserve"> </w:t>
      </w:r>
      <w:r w:rsidR="009131CE" w:rsidRPr="00E72AEB">
        <w:rPr>
          <w:rFonts w:cstheme="minorHAnsi"/>
          <w:b/>
          <w:bCs/>
          <w:u w:val="single"/>
        </w:rPr>
        <w:t>PHS</w:t>
      </w:r>
      <w:r w:rsidRPr="00E72AEB">
        <w:rPr>
          <w:rFonts w:cstheme="minorHAnsi"/>
          <w:b/>
          <w:bCs/>
          <w:u w:val="single"/>
        </w:rPr>
        <w:t>?</w:t>
      </w:r>
    </w:p>
    <w:p w14:paraId="6173C4D8" w14:textId="513FCB57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I </w:t>
      </w:r>
      <w:r w:rsidR="0096393D" w:rsidRPr="00E72AEB">
        <w:rPr>
          <w:rFonts w:cstheme="minorHAnsi"/>
        </w:rPr>
        <w:t xml:space="preserve">regularly </w:t>
      </w:r>
      <w:r w:rsidRPr="00E72AEB">
        <w:rPr>
          <w:rFonts w:cstheme="minorHAnsi"/>
        </w:rPr>
        <w:t>work elsewhere, for example through a temp agency</w:t>
      </w:r>
    </w:p>
    <w:p w14:paraId="31536C16" w14:textId="49FA708C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North Holland</w:t>
      </w:r>
    </w:p>
    <w:p w14:paraId="686644C2" w14:textId="2CEF9F7E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South Holland</w:t>
      </w:r>
    </w:p>
    <w:p w14:paraId="3668AC3B" w14:textId="7FE0A22E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Zeeland</w:t>
      </w:r>
    </w:p>
    <w:p w14:paraId="68A42088" w14:textId="753859D1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North Brabant</w:t>
      </w:r>
    </w:p>
    <w:p w14:paraId="7B80FE15" w14:textId="68407C3E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  <w:lang w:val="nl-NL"/>
        </w:rPr>
      </w:pPr>
      <w:r w:rsidRPr="00E72AEB">
        <w:rPr>
          <w:rFonts w:cstheme="minorHAnsi"/>
          <w:lang w:val="nl-NL"/>
        </w:rPr>
        <w:t>Utrecht</w:t>
      </w:r>
    </w:p>
    <w:p w14:paraId="1EA0756D" w14:textId="7030D76E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  <w:lang w:val="nl-NL"/>
        </w:rPr>
      </w:pPr>
      <w:r w:rsidRPr="00E72AEB">
        <w:rPr>
          <w:rFonts w:cstheme="minorHAnsi"/>
          <w:lang w:val="nl-NL"/>
        </w:rPr>
        <w:t>Flevoland</w:t>
      </w:r>
    </w:p>
    <w:p w14:paraId="0CC58B93" w14:textId="23504D8F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  <w:lang w:val="nl-NL"/>
        </w:rPr>
      </w:pPr>
      <w:r w:rsidRPr="00E72AEB">
        <w:rPr>
          <w:rFonts w:cstheme="minorHAnsi"/>
          <w:lang w:val="nl-NL"/>
        </w:rPr>
        <w:t>Friesland</w:t>
      </w:r>
    </w:p>
    <w:p w14:paraId="118849FE" w14:textId="00D6AAB0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  <w:lang w:val="nl-NL"/>
        </w:rPr>
      </w:pPr>
      <w:r w:rsidRPr="00E72AEB">
        <w:rPr>
          <w:rFonts w:cstheme="minorHAnsi"/>
          <w:lang w:val="nl-NL"/>
        </w:rPr>
        <w:t>Groningen</w:t>
      </w:r>
    </w:p>
    <w:p w14:paraId="348B429B" w14:textId="429ECCAA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  <w:lang w:val="nl-NL"/>
        </w:rPr>
      </w:pPr>
      <w:r w:rsidRPr="00E72AEB">
        <w:rPr>
          <w:rFonts w:cstheme="minorHAnsi"/>
          <w:lang w:val="nl-NL"/>
        </w:rPr>
        <w:t>Drenthe</w:t>
      </w:r>
    </w:p>
    <w:p w14:paraId="5D870A06" w14:textId="1B9A223C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  <w:lang w:val="nl-NL"/>
        </w:rPr>
      </w:pPr>
      <w:r w:rsidRPr="00E72AEB">
        <w:rPr>
          <w:rFonts w:cstheme="minorHAnsi"/>
          <w:lang w:val="nl-NL"/>
        </w:rPr>
        <w:t>Overijssel</w:t>
      </w:r>
    </w:p>
    <w:p w14:paraId="20988097" w14:textId="5BB5A174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Gelderland</w:t>
      </w:r>
    </w:p>
    <w:p w14:paraId="68CAF730" w14:textId="0D522097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Limburg</w:t>
      </w:r>
    </w:p>
    <w:p w14:paraId="4D79E06D" w14:textId="5B5BE565" w:rsidR="00E4603D" w:rsidRPr="00E72AEB" w:rsidRDefault="00E4603D" w:rsidP="00E4603D">
      <w:pPr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t xml:space="preserve">1.4. What is your primary </w:t>
      </w:r>
      <w:r w:rsidR="00CB141C" w:rsidRPr="00E72AEB">
        <w:rPr>
          <w:rFonts w:cstheme="minorHAnsi"/>
          <w:b/>
          <w:bCs/>
          <w:u w:val="single"/>
        </w:rPr>
        <w:t>employment</w:t>
      </w:r>
      <w:r w:rsidRPr="00E72AEB">
        <w:rPr>
          <w:rFonts w:cstheme="minorHAnsi"/>
          <w:b/>
          <w:bCs/>
          <w:u w:val="single"/>
        </w:rPr>
        <w:t xml:space="preserve"> at the </w:t>
      </w:r>
      <w:r w:rsidR="009131CE" w:rsidRPr="00E72AEB">
        <w:rPr>
          <w:rFonts w:cstheme="minorHAnsi"/>
          <w:b/>
          <w:bCs/>
          <w:u w:val="single"/>
        </w:rPr>
        <w:t>PHS</w:t>
      </w:r>
      <w:r w:rsidRPr="00E72AEB">
        <w:rPr>
          <w:rFonts w:cstheme="minorHAnsi"/>
          <w:b/>
          <w:bCs/>
          <w:u w:val="single"/>
        </w:rPr>
        <w:t>?</w:t>
      </w:r>
    </w:p>
    <w:p w14:paraId="39CB0176" w14:textId="24F65DED" w:rsidR="00E4603D" w:rsidRPr="00E72AEB" w:rsidRDefault="009639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Public health doctor</w:t>
      </w:r>
    </w:p>
    <w:p w14:paraId="3C03E9C1" w14:textId="26432BAB" w:rsidR="00E4603D" w:rsidRPr="00E72AEB" w:rsidRDefault="009639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Public health doctor (trainee)</w:t>
      </w:r>
    </w:p>
    <w:p w14:paraId="035FDF16" w14:textId="4E4B9850" w:rsidR="00E4603D" w:rsidRPr="00E72AEB" w:rsidRDefault="009639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lastRenderedPageBreak/>
        <w:t xml:space="preserve">Public health nurse </w:t>
      </w:r>
    </w:p>
    <w:p w14:paraId="425D220F" w14:textId="7B1C5B61" w:rsidR="0096393D" w:rsidRPr="00E72AEB" w:rsidRDefault="009639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Public health nurse (trainee)</w:t>
      </w:r>
    </w:p>
    <w:p w14:paraId="7B6E7E00" w14:textId="7EA272A6" w:rsidR="0096393D" w:rsidRPr="00E72AEB" w:rsidRDefault="00A0232C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Temporary contact tracer with medical </w:t>
      </w:r>
      <w:r w:rsidR="00606B48" w:rsidRPr="00E72AEB">
        <w:rPr>
          <w:rFonts w:cstheme="minorHAnsi"/>
        </w:rPr>
        <w:t>training</w:t>
      </w:r>
      <w:r w:rsidRPr="00E72AEB">
        <w:rPr>
          <w:rFonts w:cstheme="minorHAnsi"/>
        </w:rPr>
        <w:t xml:space="preserve"> (in addition to the</w:t>
      </w:r>
      <w:r w:rsidR="00606B48" w:rsidRPr="00E72AEB">
        <w:rPr>
          <w:rFonts w:cstheme="minorHAnsi"/>
        </w:rPr>
        <w:t xml:space="preserve"> standard</w:t>
      </w:r>
      <w:r w:rsidRPr="00E72AEB">
        <w:rPr>
          <w:rFonts w:cstheme="minorHAnsi"/>
        </w:rPr>
        <w:t xml:space="preserve"> CT</w:t>
      </w:r>
      <w:r w:rsidR="00606B48" w:rsidRPr="00E72AEB">
        <w:rPr>
          <w:rFonts w:cstheme="minorHAnsi"/>
        </w:rPr>
        <w:t>-</w:t>
      </w:r>
      <w:r w:rsidRPr="00E72AEB">
        <w:rPr>
          <w:rFonts w:cstheme="minorHAnsi"/>
        </w:rPr>
        <w:t>training), such as nursing or medicine</w:t>
      </w:r>
    </w:p>
    <w:p w14:paraId="1892D840" w14:textId="0DB4D3B1" w:rsidR="00A0232C" w:rsidRPr="00E72AEB" w:rsidRDefault="00A0232C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Temporary contact tracer without medical </w:t>
      </w:r>
      <w:r w:rsidR="00606B48" w:rsidRPr="00E72AEB">
        <w:rPr>
          <w:rFonts w:cstheme="minorHAnsi"/>
        </w:rPr>
        <w:t>training</w:t>
      </w:r>
      <w:r w:rsidRPr="00E72AEB">
        <w:rPr>
          <w:rFonts w:cstheme="minorHAnsi"/>
        </w:rPr>
        <w:t xml:space="preserve"> (only the CT</w:t>
      </w:r>
      <w:r w:rsidR="00606B48" w:rsidRPr="00E72AEB">
        <w:rPr>
          <w:rFonts w:cstheme="minorHAnsi"/>
        </w:rPr>
        <w:t>-</w:t>
      </w:r>
      <w:r w:rsidRPr="00E72AEB">
        <w:rPr>
          <w:rFonts w:cstheme="minorHAnsi"/>
        </w:rPr>
        <w:t>training)</w:t>
      </w:r>
    </w:p>
    <w:p w14:paraId="293AAF3F" w14:textId="1CD6F9A7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Other, </w:t>
      </w:r>
      <w:r w:rsidR="00D72C41" w:rsidRPr="00E72AEB">
        <w:rPr>
          <w:rFonts w:cstheme="minorHAnsi"/>
        </w:rPr>
        <w:t>namely: ...</w:t>
      </w:r>
    </w:p>
    <w:p w14:paraId="650E6F7F" w14:textId="192D5228" w:rsidR="00E4603D" w:rsidRPr="00E72AEB" w:rsidRDefault="00E4603D" w:rsidP="00E4603D">
      <w:pPr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t>1.</w:t>
      </w:r>
      <w:r w:rsidR="00D93DF1" w:rsidRPr="00E72AEB">
        <w:rPr>
          <w:rFonts w:cstheme="minorHAnsi"/>
          <w:b/>
          <w:bCs/>
          <w:u w:val="single"/>
        </w:rPr>
        <w:t>5</w:t>
      </w:r>
      <w:r w:rsidRPr="00E72AEB">
        <w:rPr>
          <w:rFonts w:cstheme="minorHAnsi"/>
          <w:b/>
          <w:bCs/>
          <w:u w:val="single"/>
        </w:rPr>
        <w:t>. How long</w:t>
      </w:r>
      <w:r w:rsidR="00A0232C" w:rsidRPr="00E72AEB">
        <w:rPr>
          <w:rFonts w:cstheme="minorHAnsi"/>
          <w:b/>
          <w:bCs/>
          <w:u w:val="single"/>
        </w:rPr>
        <w:t xml:space="preserve"> (approximately)</w:t>
      </w:r>
      <w:r w:rsidRPr="00E72AEB">
        <w:rPr>
          <w:rFonts w:cstheme="minorHAnsi"/>
          <w:b/>
          <w:bCs/>
          <w:u w:val="single"/>
        </w:rPr>
        <w:t xml:space="preserve"> have you been involved </w:t>
      </w:r>
      <w:r w:rsidR="00A0232C" w:rsidRPr="00E72AEB">
        <w:rPr>
          <w:rFonts w:cstheme="minorHAnsi"/>
          <w:b/>
          <w:bCs/>
          <w:u w:val="single"/>
        </w:rPr>
        <w:t>with</w:t>
      </w:r>
      <w:r w:rsidRPr="00E72AEB">
        <w:rPr>
          <w:rFonts w:cstheme="minorHAnsi"/>
          <w:b/>
          <w:bCs/>
          <w:u w:val="single"/>
        </w:rPr>
        <w:t xml:space="preserve"> CT for COVID-19?</w:t>
      </w:r>
    </w:p>
    <w:p w14:paraId="75D8435C" w14:textId="1BB76E99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Less than 1 month</w:t>
      </w:r>
    </w:p>
    <w:p w14:paraId="049D13AA" w14:textId="57AE7F58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1-6 months</w:t>
      </w:r>
    </w:p>
    <w:p w14:paraId="19082253" w14:textId="3DE83A0C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7-12 months</w:t>
      </w:r>
    </w:p>
    <w:p w14:paraId="68197B27" w14:textId="18C53778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1-2 years</w:t>
      </w:r>
    </w:p>
    <w:p w14:paraId="55318354" w14:textId="0C6D70C7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I have no experience with </w:t>
      </w:r>
      <w:r w:rsidR="009131CE" w:rsidRPr="00E72AEB">
        <w:rPr>
          <w:rFonts w:cstheme="minorHAnsi"/>
        </w:rPr>
        <w:t>CT</w:t>
      </w:r>
      <w:r w:rsidRPr="00E72AEB">
        <w:rPr>
          <w:rFonts w:cstheme="minorHAnsi"/>
        </w:rPr>
        <w:t xml:space="preserve"> for COVID-19</w:t>
      </w:r>
    </w:p>
    <w:p w14:paraId="439781D6" w14:textId="1E8AB35C" w:rsidR="00E4603D" w:rsidRPr="00E72AEB" w:rsidRDefault="00E4603D" w:rsidP="00E4603D">
      <w:pPr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t>1.</w:t>
      </w:r>
      <w:r w:rsidR="00606B48" w:rsidRPr="00E72AEB">
        <w:rPr>
          <w:rFonts w:cstheme="minorHAnsi"/>
          <w:b/>
          <w:bCs/>
          <w:u w:val="single"/>
        </w:rPr>
        <w:t>6</w:t>
      </w:r>
      <w:r w:rsidRPr="00E72AEB">
        <w:rPr>
          <w:rFonts w:cstheme="minorHAnsi"/>
          <w:b/>
          <w:bCs/>
          <w:u w:val="single"/>
        </w:rPr>
        <w:t xml:space="preserve">. Do you have experience with </w:t>
      </w:r>
      <w:r w:rsidR="009131CE" w:rsidRPr="00E72AEB">
        <w:rPr>
          <w:rFonts w:cstheme="minorHAnsi"/>
          <w:b/>
          <w:bCs/>
          <w:u w:val="single"/>
        </w:rPr>
        <w:t>CT</w:t>
      </w:r>
      <w:r w:rsidRPr="00E72AEB">
        <w:rPr>
          <w:rFonts w:cstheme="minorHAnsi"/>
          <w:b/>
          <w:bCs/>
          <w:u w:val="single"/>
        </w:rPr>
        <w:t xml:space="preserve"> for other infectious diseases than COVID-19?</w:t>
      </w:r>
    </w:p>
    <w:p w14:paraId="265CC284" w14:textId="4FA5EDF5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Yes </w:t>
      </w:r>
    </w:p>
    <w:p w14:paraId="1DF276DA" w14:textId="48DBF16F" w:rsidR="00BD78B4" w:rsidRPr="00E72AEB" w:rsidRDefault="00E4603D" w:rsidP="00606B48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No </w:t>
      </w:r>
    </w:p>
    <w:p w14:paraId="25FEDCE4" w14:textId="38CA1886" w:rsidR="00606B48" w:rsidRPr="00E72AEB" w:rsidRDefault="00606B48">
      <w:pPr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br w:type="page"/>
      </w:r>
    </w:p>
    <w:p w14:paraId="0547578D" w14:textId="581D635E" w:rsidR="00E4603D" w:rsidRPr="00E72AEB" w:rsidRDefault="002524A2" w:rsidP="00A505E7">
      <w:pPr>
        <w:jc w:val="center"/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lastRenderedPageBreak/>
        <w:t>SECTION 2</w:t>
      </w:r>
      <w:r w:rsidR="0051380A">
        <w:rPr>
          <w:rFonts w:cstheme="minorHAnsi"/>
          <w:b/>
          <w:bCs/>
          <w:u w:val="single"/>
        </w:rPr>
        <w:t>*</w:t>
      </w:r>
      <w:r w:rsidRPr="00E72AEB">
        <w:rPr>
          <w:rFonts w:cstheme="minorHAnsi"/>
          <w:b/>
          <w:bCs/>
          <w:u w:val="single"/>
        </w:rPr>
        <w:t xml:space="preserve">. </w:t>
      </w:r>
      <w:r w:rsidR="00A505E7" w:rsidRPr="00E72AEB">
        <w:rPr>
          <w:rFonts w:cstheme="minorHAnsi"/>
          <w:b/>
          <w:bCs/>
          <w:u w:val="single"/>
        </w:rPr>
        <w:t>Current COVID-19 CT-practices</w:t>
      </w:r>
    </w:p>
    <w:p w14:paraId="1A90A9BD" w14:textId="77777777" w:rsidR="00E64BDE" w:rsidRPr="00E72AEB" w:rsidRDefault="00E4603D" w:rsidP="00E4603D">
      <w:pPr>
        <w:rPr>
          <w:rFonts w:cstheme="minorHAnsi"/>
        </w:rPr>
      </w:pPr>
      <w:r w:rsidRPr="00E72AEB">
        <w:rPr>
          <w:rFonts w:cstheme="minorHAnsi"/>
        </w:rPr>
        <w:t>The following statements are about your experience</w:t>
      </w:r>
      <w:r w:rsidR="00A505E7" w:rsidRPr="00E72AEB">
        <w:rPr>
          <w:rFonts w:cstheme="minorHAnsi"/>
        </w:rPr>
        <w:t>s</w:t>
      </w:r>
      <w:r w:rsidRPr="00E72AEB">
        <w:rPr>
          <w:rFonts w:cstheme="minorHAnsi"/>
        </w:rPr>
        <w:t xml:space="preserve"> and opinion regarding the implementation of </w:t>
      </w:r>
      <w:r w:rsidR="00A505E7" w:rsidRPr="00E72AEB">
        <w:rPr>
          <w:rFonts w:cstheme="minorHAnsi"/>
        </w:rPr>
        <w:t>CT</w:t>
      </w:r>
      <w:r w:rsidRPr="00E72AEB">
        <w:rPr>
          <w:rFonts w:cstheme="minorHAnsi"/>
        </w:rPr>
        <w:t xml:space="preserve"> for COVID-19. When responding to the statements, consider how you usually perform </w:t>
      </w:r>
      <w:r w:rsidR="00A505E7" w:rsidRPr="00E72AEB">
        <w:rPr>
          <w:rFonts w:cstheme="minorHAnsi"/>
        </w:rPr>
        <w:t xml:space="preserve">CT </w:t>
      </w:r>
      <w:r w:rsidRPr="00E72AEB">
        <w:rPr>
          <w:rFonts w:cstheme="minorHAnsi"/>
        </w:rPr>
        <w:t xml:space="preserve">at the present time. </w:t>
      </w:r>
    </w:p>
    <w:p w14:paraId="4DC52B9F" w14:textId="3C9AD2AA" w:rsidR="00BD78B4" w:rsidRPr="00E72AEB" w:rsidRDefault="00E4603D" w:rsidP="00E4603D">
      <w:pPr>
        <w:rPr>
          <w:rFonts w:cstheme="minorHAnsi"/>
        </w:rPr>
      </w:pPr>
      <w:r w:rsidRPr="00E72AEB">
        <w:rPr>
          <w:rFonts w:cstheme="minorHAnsi"/>
        </w:rPr>
        <w:t xml:space="preserve">Complete </w:t>
      </w:r>
      <w:r w:rsidR="00E64BDE" w:rsidRPr="00E72AEB">
        <w:rPr>
          <w:rFonts w:cstheme="minorHAnsi"/>
        </w:rPr>
        <w:t xml:space="preserve">the </w:t>
      </w:r>
      <w:r w:rsidRPr="00E72AEB">
        <w:rPr>
          <w:rFonts w:cstheme="minorHAnsi"/>
        </w:rPr>
        <w:t xml:space="preserve">sentence </w:t>
      </w:r>
      <w:r w:rsidR="00E64BDE" w:rsidRPr="00E72AEB">
        <w:rPr>
          <w:rFonts w:cstheme="minorHAnsi"/>
        </w:rPr>
        <w:t xml:space="preserve">below </w:t>
      </w:r>
      <w:r w:rsidRPr="00E72AEB">
        <w:rPr>
          <w:rFonts w:cstheme="minorHAnsi"/>
        </w:rPr>
        <w:t xml:space="preserve">by selecting </w:t>
      </w:r>
      <w:r w:rsidR="00A505E7" w:rsidRPr="00E72AEB">
        <w:rPr>
          <w:rFonts w:cstheme="minorHAnsi"/>
        </w:rPr>
        <w:t>an answer for</w:t>
      </w:r>
      <w:r w:rsidRPr="00E72AEB">
        <w:rPr>
          <w:rFonts w:cstheme="minorHAnsi"/>
        </w:rPr>
        <w:t xml:space="preserve"> [...].</w:t>
      </w:r>
    </w:p>
    <w:p w14:paraId="4A154CF5" w14:textId="33A62D9B" w:rsidR="00E64BDE" w:rsidRPr="00E72AEB" w:rsidRDefault="00E64BDE" w:rsidP="00E4603D">
      <w:pPr>
        <w:rPr>
          <w:rFonts w:cstheme="minorHAnsi"/>
          <w:i/>
          <w:iCs/>
        </w:rPr>
      </w:pPr>
      <w:r w:rsidRPr="00E72AEB">
        <w:rPr>
          <w:rFonts w:cstheme="minorHAnsi"/>
          <w:b/>
          <w:bCs/>
          <w:i/>
          <w:iCs/>
        </w:rPr>
        <w:t>At the present time, I generally find that performing CT is…</w:t>
      </w:r>
    </w:p>
    <w:p w14:paraId="025F22B9" w14:textId="1E69AB5A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2.1. [...]</w:t>
      </w:r>
    </w:p>
    <w:p w14:paraId="71C660EF" w14:textId="6F86158D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a lot of work - not much work)</w:t>
      </w:r>
    </w:p>
    <w:p w14:paraId="628199B9" w14:textId="56DF5444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2.2. [...]</w:t>
      </w:r>
    </w:p>
    <w:p w14:paraId="2D091260" w14:textId="07DE6DF3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slow - fast)</w:t>
      </w:r>
    </w:p>
    <w:p w14:paraId="5012B9AD" w14:textId="50B093DD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2.3. [...]</w:t>
      </w:r>
    </w:p>
    <w:p w14:paraId="72F4B494" w14:textId="39D73777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difficult - easy)</w:t>
      </w:r>
    </w:p>
    <w:p w14:paraId="30C091F8" w14:textId="212552FD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2.4. [...]</w:t>
      </w:r>
    </w:p>
    <w:p w14:paraId="08D62078" w14:textId="69A1A167" w:rsidR="00E4603D" w:rsidRPr="00E72AEB" w:rsidRDefault="00E4603D" w:rsidP="00E4603D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unimportant - important)</w:t>
      </w:r>
    </w:p>
    <w:p w14:paraId="19A83F56" w14:textId="2FED7540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2.5. [...]</w:t>
      </w:r>
    </w:p>
    <w:p w14:paraId="6692925E" w14:textId="41F2C6F2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unnecessary - necessary)</w:t>
      </w:r>
    </w:p>
    <w:p w14:paraId="23790C5F" w14:textId="43B7DAB6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2.6. [...]</w:t>
      </w:r>
    </w:p>
    <w:p w14:paraId="24977E51" w14:textId="7FB54106" w:rsidR="00E4603D" w:rsidRPr="00E72AEB" w:rsidRDefault="00E4603D" w:rsidP="00E4603D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useless - useful)</w:t>
      </w:r>
    </w:p>
    <w:p w14:paraId="62D5C091" w14:textId="7F4E5660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2.7. [...]</w:t>
      </w:r>
      <w:r w:rsidR="002524A2" w:rsidRPr="00E72AEB">
        <w:rPr>
          <w:rFonts w:cstheme="minorHAnsi"/>
          <w:b/>
          <w:bCs/>
        </w:rPr>
        <w:t xml:space="preserve"> for stopping the </w:t>
      </w:r>
      <w:r w:rsidR="00BD78B4" w:rsidRPr="00E72AEB">
        <w:rPr>
          <w:rFonts w:cstheme="minorHAnsi"/>
          <w:b/>
          <w:bCs/>
        </w:rPr>
        <w:t>transmission</w:t>
      </w:r>
      <w:r w:rsidR="002524A2" w:rsidRPr="00E72AEB">
        <w:rPr>
          <w:rFonts w:cstheme="minorHAnsi"/>
          <w:b/>
          <w:bCs/>
        </w:rPr>
        <w:t xml:space="preserve"> of COVID-19</w:t>
      </w:r>
    </w:p>
    <w:p w14:paraId="42A92D33" w14:textId="44B5D001" w:rsidR="00E4603D" w:rsidRPr="00E72AEB" w:rsidRDefault="00E4603D" w:rsidP="00E4603D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ineffective - effective) </w:t>
      </w:r>
    </w:p>
    <w:p w14:paraId="6F37E4A0" w14:textId="7B548E0B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2.8. [...]</w:t>
      </w:r>
      <w:r w:rsidR="002524A2" w:rsidRPr="00E72AEB">
        <w:rPr>
          <w:rFonts w:cstheme="minorHAnsi"/>
          <w:b/>
          <w:bCs/>
        </w:rPr>
        <w:t xml:space="preserve"> for gaining </w:t>
      </w:r>
      <w:r w:rsidR="00BD78B4" w:rsidRPr="00E72AEB">
        <w:rPr>
          <w:rFonts w:cstheme="minorHAnsi"/>
          <w:b/>
          <w:bCs/>
        </w:rPr>
        <w:t>insight into transmission (spread) of the virus</w:t>
      </w:r>
    </w:p>
    <w:p w14:paraId="4E4ACBEE" w14:textId="4D8EE1A0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ineffective - effective) </w:t>
      </w:r>
    </w:p>
    <w:p w14:paraId="267E4267" w14:textId="77777777" w:rsidR="00E4603D" w:rsidRPr="00E72AEB" w:rsidRDefault="00E4603D" w:rsidP="00E4603D">
      <w:pPr>
        <w:rPr>
          <w:rFonts w:cstheme="minorHAnsi"/>
        </w:rPr>
      </w:pPr>
    </w:p>
    <w:p w14:paraId="16204FE4" w14:textId="77777777" w:rsidR="00D72C41" w:rsidRPr="00E72AEB" w:rsidRDefault="00D72C41">
      <w:pPr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br w:type="page"/>
      </w:r>
    </w:p>
    <w:p w14:paraId="54C63432" w14:textId="115797CC" w:rsidR="00E4603D" w:rsidRPr="00E72AEB" w:rsidRDefault="002524A2" w:rsidP="002524A2">
      <w:pPr>
        <w:jc w:val="center"/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lastRenderedPageBreak/>
        <w:t>SECTION 3</w:t>
      </w:r>
      <w:r w:rsidR="0051380A">
        <w:rPr>
          <w:rFonts w:cstheme="minorHAnsi"/>
          <w:b/>
          <w:bCs/>
          <w:u w:val="single"/>
        </w:rPr>
        <w:t>*</w:t>
      </w:r>
      <w:r w:rsidRPr="00E72AEB">
        <w:rPr>
          <w:rFonts w:cstheme="minorHAnsi"/>
          <w:b/>
          <w:bCs/>
          <w:u w:val="single"/>
        </w:rPr>
        <w:t xml:space="preserve">. </w:t>
      </w:r>
      <w:r w:rsidR="00E4603D" w:rsidRPr="00E72AEB">
        <w:rPr>
          <w:rFonts w:cstheme="minorHAnsi"/>
          <w:b/>
          <w:bCs/>
          <w:u w:val="single"/>
        </w:rPr>
        <w:t xml:space="preserve">Involvement of </w:t>
      </w:r>
      <w:r w:rsidRPr="00E72AEB">
        <w:rPr>
          <w:rFonts w:cstheme="minorHAnsi"/>
          <w:b/>
          <w:bCs/>
          <w:u w:val="single"/>
        </w:rPr>
        <w:t>cases</w:t>
      </w:r>
      <w:r w:rsidR="00E4603D" w:rsidRPr="00E72AEB">
        <w:rPr>
          <w:rFonts w:cstheme="minorHAnsi"/>
          <w:b/>
          <w:bCs/>
          <w:u w:val="single"/>
        </w:rPr>
        <w:t xml:space="preserve"> and </w:t>
      </w:r>
      <w:r w:rsidRPr="00E72AEB">
        <w:rPr>
          <w:rFonts w:cstheme="minorHAnsi"/>
          <w:b/>
          <w:bCs/>
          <w:u w:val="single"/>
        </w:rPr>
        <w:t>c</w:t>
      </w:r>
      <w:r w:rsidR="00E4603D" w:rsidRPr="00E72AEB">
        <w:rPr>
          <w:rFonts w:cstheme="minorHAnsi"/>
          <w:b/>
          <w:bCs/>
          <w:u w:val="single"/>
        </w:rPr>
        <w:t xml:space="preserve">ontacts in </w:t>
      </w:r>
      <w:r w:rsidR="009131CE" w:rsidRPr="00E72AEB">
        <w:rPr>
          <w:rFonts w:cstheme="minorHAnsi"/>
          <w:b/>
          <w:bCs/>
          <w:u w:val="single"/>
        </w:rPr>
        <w:t>CT</w:t>
      </w:r>
    </w:p>
    <w:p w14:paraId="6DB74B79" w14:textId="77777777" w:rsidR="00E64BDE" w:rsidRPr="00E72AEB" w:rsidRDefault="00E4603D" w:rsidP="00E4603D">
      <w:pPr>
        <w:rPr>
          <w:rFonts w:cstheme="minorHAnsi"/>
        </w:rPr>
      </w:pPr>
      <w:r w:rsidRPr="00E72AEB">
        <w:rPr>
          <w:rFonts w:cstheme="minorHAnsi"/>
        </w:rPr>
        <w:t xml:space="preserve">The following statements are about your general opinion regarding the involvement of </w:t>
      </w:r>
      <w:r w:rsidR="009131CE" w:rsidRPr="00E72AEB">
        <w:rPr>
          <w:rFonts w:cstheme="minorHAnsi"/>
        </w:rPr>
        <w:t>cases</w:t>
      </w:r>
      <w:r w:rsidRPr="00E72AEB">
        <w:rPr>
          <w:rFonts w:cstheme="minorHAnsi"/>
        </w:rPr>
        <w:t xml:space="preserve"> and contacts in the implementation of </w:t>
      </w:r>
      <w:r w:rsidR="009131CE" w:rsidRPr="00E72AEB">
        <w:rPr>
          <w:rFonts w:cstheme="minorHAnsi"/>
        </w:rPr>
        <w:t>CT</w:t>
      </w:r>
      <w:r w:rsidRPr="00E72AEB">
        <w:rPr>
          <w:rFonts w:cstheme="minorHAnsi"/>
        </w:rPr>
        <w:t xml:space="preserve"> for COVID-19. </w:t>
      </w:r>
    </w:p>
    <w:p w14:paraId="281BF1AC" w14:textId="1D8E0DE2" w:rsidR="00E4603D" w:rsidRPr="00E72AEB" w:rsidRDefault="00E4603D" w:rsidP="00E4603D">
      <w:pPr>
        <w:rPr>
          <w:rFonts w:cstheme="minorHAnsi"/>
        </w:rPr>
      </w:pPr>
      <w:r w:rsidRPr="00E72AEB">
        <w:rPr>
          <w:rFonts w:cstheme="minorHAnsi"/>
        </w:rPr>
        <w:t>Fill in [...] for each statement by selecting an answer.</w:t>
      </w:r>
    </w:p>
    <w:p w14:paraId="53132322" w14:textId="31298F21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3.1. I think most people</w:t>
      </w:r>
      <w:r w:rsidR="0051380A">
        <w:rPr>
          <w:rFonts w:cstheme="minorHAnsi"/>
          <w:b/>
          <w:bCs/>
        </w:rPr>
        <w:t xml:space="preserve"> are</w:t>
      </w:r>
      <w:r w:rsidRPr="00E72AEB">
        <w:rPr>
          <w:rFonts w:cstheme="minorHAnsi"/>
          <w:b/>
          <w:bCs/>
        </w:rPr>
        <w:t xml:space="preserve"> [...]</w:t>
      </w:r>
      <w:r w:rsidR="0051380A">
        <w:rPr>
          <w:rFonts w:cstheme="minorHAnsi"/>
          <w:b/>
          <w:bCs/>
        </w:rPr>
        <w:t xml:space="preserve"> aware</w:t>
      </w:r>
      <w:r w:rsidR="002524A2" w:rsidRPr="00E72AEB">
        <w:rPr>
          <w:rFonts w:cstheme="minorHAnsi"/>
          <w:b/>
          <w:bCs/>
        </w:rPr>
        <w:t xml:space="preserve"> of what </w:t>
      </w:r>
      <w:r w:rsidR="009131CE" w:rsidRPr="00E72AEB">
        <w:rPr>
          <w:rFonts w:cstheme="minorHAnsi"/>
          <w:b/>
          <w:bCs/>
        </w:rPr>
        <w:t>CT</w:t>
      </w:r>
      <w:r w:rsidR="002524A2" w:rsidRPr="00E72AEB">
        <w:rPr>
          <w:rFonts w:cstheme="minorHAnsi"/>
          <w:b/>
          <w:bCs/>
        </w:rPr>
        <w:t xml:space="preserve"> for COVID-19 entails</w:t>
      </w:r>
    </w:p>
    <w:p w14:paraId="12DE28EA" w14:textId="2FEC48A4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</w:t>
      </w:r>
      <w:r w:rsidR="0051380A">
        <w:rPr>
          <w:rFonts w:cstheme="minorHAnsi"/>
        </w:rPr>
        <w:t>not at all</w:t>
      </w:r>
      <w:r w:rsidRPr="00E72AEB">
        <w:rPr>
          <w:rFonts w:cstheme="minorHAnsi"/>
        </w:rPr>
        <w:t xml:space="preserve"> - fully) </w:t>
      </w:r>
    </w:p>
    <w:p w14:paraId="6FD45AA4" w14:textId="16E06170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 xml:space="preserve">3.2. I think most people </w:t>
      </w:r>
      <w:r w:rsidR="0051380A">
        <w:rPr>
          <w:rFonts w:cstheme="minorHAnsi"/>
          <w:b/>
          <w:bCs/>
        </w:rPr>
        <w:t xml:space="preserve">are </w:t>
      </w:r>
      <w:r w:rsidRPr="00E72AEB">
        <w:rPr>
          <w:rFonts w:cstheme="minorHAnsi"/>
          <w:b/>
          <w:bCs/>
        </w:rPr>
        <w:t>[...]</w:t>
      </w:r>
      <w:r w:rsidR="002524A2" w:rsidRPr="00E72AEB">
        <w:rPr>
          <w:rFonts w:cstheme="minorHAnsi"/>
          <w:b/>
          <w:bCs/>
        </w:rPr>
        <w:t xml:space="preserve"> aware of the role of </w:t>
      </w:r>
      <w:r w:rsidR="009131CE" w:rsidRPr="00E72AEB">
        <w:rPr>
          <w:rFonts w:cstheme="minorHAnsi"/>
          <w:b/>
          <w:bCs/>
        </w:rPr>
        <w:t>CT</w:t>
      </w:r>
      <w:r w:rsidR="002524A2" w:rsidRPr="00E72AEB">
        <w:rPr>
          <w:rFonts w:cstheme="minorHAnsi"/>
          <w:b/>
          <w:bCs/>
        </w:rPr>
        <w:t xml:space="preserve"> in combating COVID-19</w:t>
      </w:r>
    </w:p>
    <w:p w14:paraId="467C53A5" w14:textId="557849B5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not at all - fully) </w:t>
      </w:r>
    </w:p>
    <w:p w14:paraId="2AA1B038" w14:textId="4B12529E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 xml:space="preserve">3.3. Generally, I find the cooperation of </w:t>
      </w:r>
      <w:r w:rsidR="009131CE" w:rsidRPr="00E72AEB">
        <w:rPr>
          <w:rFonts w:cstheme="minorHAnsi"/>
          <w:b/>
          <w:bCs/>
        </w:rPr>
        <w:t>cases</w:t>
      </w:r>
      <w:r w:rsidRPr="00E72AEB">
        <w:rPr>
          <w:rFonts w:cstheme="minorHAnsi"/>
          <w:b/>
          <w:bCs/>
        </w:rPr>
        <w:t xml:space="preserve"> in </w:t>
      </w:r>
      <w:r w:rsidR="009131CE" w:rsidRPr="00E72AEB">
        <w:rPr>
          <w:rFonts w:cstheme="minorHAnsi"/>
          <w:b/>
          <w:bCs/>
        </w:rPr>
        <w:t>CT</w:t>
      </w:r>
      <w:r w:rsidRPr="00E72AEB">
        <w:rPr>
          <w:rFonts w:cstheme="minorHAnsi"/>
          <w:b/>
          <w:bCs/>
        </w:rPr>
        <w:t xml:space="preserve"> to be [...]</w:t>
      </w:r>
    </w:p>
    <w:p w14:paraId="17F20E91" w14:textId="039ECF76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insufficient - sufficient)</w:t>
      </w:r>
    </w:p>
    <w:p w14:paraId="0711F4EC" w14:textId="00C99021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 xml:space="preserve">3.4. Generally, I find the cooperation of contacts in </w:t>
      </w:r>
      <w:r w:rsidR="009131CE" w:rsidRPr="00E72AEB">
        <w:rPr>
          <w:rFonts w:cstheme="minorHAnsi"/>
          <w:b/>
          <w:bCs/>
        </w:rPr>
        <w:t>CT</w:t>
      </w:r>
      <w:r w:rsidRPr="00E72AEB">
        <w:rPr>
          <w:rFonts w:cstheme="minorHAnsi"/>
          <w:b/>
          <w:bCs/>
        </w:rPr>
        <w:t xml:space="preserve"> to be [...]</w:t>
      </w:r>
    </w:p>
    <w:p w14:paraId="75DDE65A" w14:textId="1D5A5156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insufficient - sufficient)</w:t>
      </w:r>
    </w:p>
    <w:p w14:paraId="5CDAEFFF" w14:textId="0C09038A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 xml:space="preserve">3.5. Generally, I find the compliance with advice given during </w:t>
      </w:r>
      <w:r w:rsidR="009131CE" w:rsidRPr="00E72AEB">
        <w:rPr>
          <w:rFonts w:cstheme="minorHAnsi"/>
          <w:b/>
          <w:bCs/>
        </w:rPr>
        <w:t>CT</w:t>
      </w:r>
      <w:r w:rsidRPr="00E72AEB">
        <w:rPr>
          <w:rFonts w:cstheme="minorHAnsi"/>
          <w:b/>
          <w:bCs/>
        </w:rPr>
        <w:t xml:space="preserve"> to </w:t>
      </w:r>
      <w:r w:rsidR="009131CE" w:rsidRPr="00E72AEB">
        <w:rPr>
          <w:rFonts w:cstheme="minorHAnsi"/>
          <w:b/>
          <w:bCs/>
        </w:rPr>
        <w:t>cases</w:t>
      </w:r>
      <w:r w:rsidRPr="00E72AEB">
        <w:rPr>
          <w:rFonts w:cstheme="minorHAnsi"/>
          <w:b/>
          <w:bCs/>
        </w:rPr>
        <w:t xml:space="preserve"> (such as testing, isolation, etc.) to be [...]</w:t>
      </w:r>
    </w:p>
    <w:p w14:paraId="6FB76AB6" w14:textId="14CB1F8D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insufficient - sufficient)</w:t>
      </w:r>
    </w:p>
    <w:p w14:paraId="6A85A94C" w14:textId="0E9A5E92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 xml:space="preserve">3.6. Generally, I find the compliance with advice given during </w:t>
      </w:r>
      <w:r w:rsidR="009131CE" w:rsidRPr="00E72AEB">
        <w:rPr>
          <w:rFonts w:cstheme="minorHAnsi"/>
          <w:b/>
          <w:bCs/>
        </w:rPr>
        <w:t>CT</w:t>
      </w:r>
      <w:r w:rsidRPr="00E72AEB">
        <w:rPr>
          <w:rFonts w:cstheme="minorHAnsi"/>
          <w:b/>
          <w:bCs/>
        </w:rPr>
        <w:t xml:space="preserve"> to contacts (such as testing, quarantine, etc.) to be [...]</w:t>
      </w:r>
    </w:p>
    <w:p w14:paraId="77150064" w14:textId="704D0395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insufficient - sufficient)</w:t>
      </w:r>
    </w:p>
    <w:p w14:paraId="7BBCEB25" w14:textId="36C89590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 xml:space="preserve">3.7. Generally, I think </w:t>
      </w:r>
      <w:r w:rsidR="00723178" w:rsidRPr="00E72AEB">
        <w:rPr>
          <w:rFonts w:cstheme="minorHAnsi"/>
          <w:b/>
          <w:bCs/>
        </w:rPr>
        <w:t xml:space="preserve">that </w:t>
      </w:r>
      <w:r w:rsidR="009131CE" w:rsidRPr="00E72AEB">
        <w:rPr>
          <w:rFonts w:cstheme="minorHAnsi"/>
          <w:b/>
          <w:bCs/>
        </w:rPr>
        <w:t>CT</w:t>
      </w:r>
      <w:r w:rsidRPr="00E72AEB">
        <w:rPr>
          <w:rFonts w:cstheme="minorHAnsi"/>
          <w:b/>
          <w:bCs/>
        </w:rPr>
        <w:t xml:space="preserve"> is [...]</w:t>
      </w:r>
    </w:p>
    <w:p w14:paraId="255224F8" w14:textId="6C88BC93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entirely the responsibility of the </w:t>
      </w:r>
      <w:r w:rsidR="009131CE" w:rsidRPr="00E72AEB">
        <w:rPr>
          <w:rFonts w:cstheme="minorHAnsi"/>
        </w:rPr>
        <w:t>PHS</w:t>
      </w:r>
      <w:r w:rsidRPr="00E72AEB">
        <w:rPr>
          <w:rFonts w:cstheme="minorHAnsi"/>
        </w:rPr>
        <w:t xml:space="preserve"> - entirely the responsibility of </w:t>
      </w:r>
      <w:r w:rsidR="009131CE" w:rsidRPr="00E72AEB">
        <w:rPr>
          <w:rFonts w:cstheme="minorHAnsi"/>
        </w:rPr>
        <w:t>cases</w:t>
      </w:r>
      <w:r w:rsidRPr="00E72AEB">
        <w:rPr>
          <w:rFonts w:cstheme="minorHAnsi"/>
        </w:rPr>
        <w:t xml:space="preserve"> and contacts themselves)</w:t>
      </w:r>
    </w:p>
    <w:p w14:paraId="5B6104F9" w14:textId="28D31259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 xml:space="preserve">3.8. Generally, I believe that guidance and control from the </w:t>
      </w:r>
      <w:r w:rsidR="009131CE" w:rsidRPr="00E72AEB">
        <w:rPr>
          <w:rFonts w:cstheme="minorHAnsi"/>
          <w:b/>
          <w:bCs/>
        </w:rPr>
        <w:t>PHS</w:t>
      </w:r>
      <w:r w:rsidRPr="00E72AEB">
        <w:rPr>
          <w:rFonts w:cstheme="minorHAnsi"/>
          <w:b/>
          <w:bCs/>
        </w:rPr>
        <w:t xml:space="preserve"> are [...]</w:t>
      </w:r>
      <w:r w:rsidR="002524A2" w:rsidRPr="00E72AEB">
        <w:rPr>
          <w:rFonts w:cstheme="minorHAnsi"/>
          <w:b/>
          <w:bCs/>
        </w:rPr>
        <w:t xml:space="preserve"> for properly executing </w:t>
      </w:r>
      <w:r w:rsidR="009131CE" w:rsidRPr="00E72AEB">
        <w:rPr>
          <w:rFonts w:cstheme="minorHAnsi"/>
          <w:b/>
          <w:bCs/>
        </w:rPr>
        <w:t>CT</w:t>
      </w:r>
    </w:p>
    <w:p w14:paraId="3408BE37" w14:textId="6687540F" w:rsidR="00E4603D" w:rsidRPr="00E72AEB" w:rsidRDefault="00E4603D" w:rsidP="00E4603D">
      <w:pPr>
        <w:rPr>
          <w:rFonts w:cstheme="minorHAnsi"/>
        </w:rPr>
      </w:pPr>
      <w:r w:rsidRPr="00E72AEB">
        <w:rPr>
          <w:rFonts w:cstheme="minorHAnsi"/>
        </w:rPr>
        <w:t xml:space="preserve">- (not necessary at all - very necessary) </w:t>
      </w:r>
    </w:p>
    <w:p w14:paraId="1EC660D7" w14:textId="77777777" w:rsidR="00D72C41" w:rsidRPr="00E72AEB" w:rsidRDefault="00D72C41">
      <w:pPr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br w:type="page"/>
      </w:r>
    </w:p>
    <w:p w14:paraId="255727F8" w14:textId="7A7A0136" w:rsidR="00E4603D" w:rsidRPr="00E72AEB" w:rsidRDefault="002524A2" w:rsidP="002524A2">
      <w:pPr>
        <w:jc w:val="center"/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lastRenderedPageBreak/>
        <w:t>SECTION 4</w:t>
      </w:r>
      <w:r w:rsidR="0051380A">
        <w:rPr>
          <w:rFonts w:cstheme="minorHAnsi"/>
          <w:b/>
          <w:bCs/>
          <w:u w:val="single"/>
        </w:rPr>
        <w:t>*</w:t>
      </w:r>
      <w:r w:rsidRPr="00E72AEB">
        <w:rPr>
          <w:rFonts w:cstheme="minorHAnsi"/>
          <w:b/>
          <w:bCs/>
          <w:u w:val="single"/>
        </w:rPr>
        <w:t>.</w:t>
      </w:r>
      <w:r w:rsidR="00E4603D" w:rsidRPr="00E72AEB">
        <w:rPr>
          <w:rFonts w:cstheme="minorHAnsi"/>
          <w:b/>
          <w:bCs/>
          <w:u w:val="single"/>
        </w:rPr>
        <w:t xml:space="preserve"> Digitization of </w:t>
      </w:r>
      <w:r w:rsidR="009131CE" w:rsidRPr="00E72AEB">
        <w:rPr>
          <w:rFonts w:cstheme="minorHAnsi"/>
          <w:b/>
          <w:bCs/>
          <w:u w:val="single"/>
        </w:rPr>
        <w:t>CT</w:t>
      </w:r>
    </w:p>
    <w:p w14:paraId="008655EB" w14:textId="77777777" w:rsidR="00E64BDE" w:rsidRPr="00E72AEB" w:rsidRDefault="00E4603D" w:rsidP="00E4603D">
      <w:pPr>
        <w:rPr>
          <w:rFonts w:cstheme="minorHAnsi"/>
        </w:rPr>
      </w:pPr>
      <w:r w:rsidRPr="00E72AEB">
        <w:rPr>
          <w:rFonts w:cstheme="minorHAnsi"/>
        </w:rPr>
        <w:t xml:space="preserve">During the COVID-19 pandemic, many digital developments related to </w:t>
      </w:r>
      <w:r w:rsidR="009131CE" w:rsidRPr="00E72AEB">
        <w:rPr>
          <w:rFonts w:cstheme="minorHAnsi"/>
        </w:rPr>
        <w:t>CT</w:t>
      </w:r>
      <w:r w:rsidRPr="00E72AEB">
        <w:rPr>
          <w:rFonts w:cstheme="minorHAnsi"/>
        </w:rPr>
        <w:t xml:space="preserve"> have emerged or accelerated. These include the development and implementation of new systems such as CoronIT, CoronaMelder, </w:t>
      </w:r>
      <w:r w:rsidR="00D72C41" w:rsidRPr="00E72AEB">
        <w:rPr>
          <w:rFonts w:cstheme="minorHAnsi"/>
        </w:rPr>
        <w:t>GGD</w:t>
      </w:r>
      <w:r w:rsidRPr="00E72AEB">
        <w:rPr>
          <w:rFonts w:cstheme="minorHAnsi"/>
        </w:rPr>
        <w:t xml:space="preserve">Contact, and CoronaCare. The following statements are about your general attitude toward the digitization of </w:t>
      </w:r>
      <w:r w:rsidR="009131CE" w:rsidRPr="00E72AEB">
        <w:rPr>
          <w:rFonts w:cstheme="minorHAnsi"/>
        </w:rPr>
        <w:t>CT</w:t>
      </w:r>
      <w:r w:rsidRPr="00E72AEB">
        <w:rPr>
          <w:rFonts w:cstheme="minorHAnsi"/>
        </w:rPr>
        <w:t xml:space="preserve">. </w:t>
      </w:r>
    </w:p>
    <w:p w14:paraId="2A3481F0" w14:textId="2BD75FE3" w:rsidR="00E4603D" w:rsidRPr="00E72AEB" w:rsidRDefault="00E4603D" w:rsidP="00E4603D">
      <w:pPr>
        <w:rPr>
          <w:rFonts w:cstheme="minorHAnsi"/>
        </w:rPr>
      </w:pPr>
      <w:r w:rsidRPr="00E72AEB">
        <w:rPr>
          <w:rFonts w:cstheme="minorHAnsi"/>
        </w:rPr>
        <w:t>Fill in [...] for each statement by selecting an answer.</w:t>
      </w:r>
    </w:p>
    <w:p w14:paraId="3B69A782" w14:textId="1F49F959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 xml:space="preserve">4.1. Digitization makes </w:t>
      </w:r>
      <w:r w:rsidR="009131CE" w:rsidRPr="00E72AEB">
        <w:rPr>
          <w:rFonts w:cstheme="minorHAnsi"/>
          <w:b/>
          <w:bCs/>
        </w:rPr>
        <w:t>CT</w:t>
      </w:r>
      <w:r w:rsidRPr="00E72AEB">
        <w:rPr>
          <w:rFonts w:cstheme="minorHAnsi"/>
          <w:b/>
          <w:bCs/>
        </w:rPr>
        <w:t xml:space="preserve"> [...]</w:t>
      </w:r>
      <w:r w:rsidR="002524A2" w:rsidRPr="00E72AEB">
        <w:rPr>
          <w:rFonts w:cstheme="minorHAnsi"/>
          <w:b/>
          <w:bCs/>
        </w:rPr>
        <w:t xml:space="preserve"> for me</w:t>
      </w:r>
    </w:p>
    <w:p w14:paraId="01945EE3" w14:textId="140E2812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less efficient - more efficient) </w:t>
      </w:r>
    </w:p>
    <w:p w14:paraId="3408D819" w14:textId="46FD3011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4.2. It takes me [...]</w:t>
      </w:r>
      <w:r w:rsidR="002524A2" w:rsidRPr="00E72AEB">
        <w:rPr>
          <w:rFonts w:cstheme="minorHAnsi"/>
          <w:b/>
          <w:bCs/>
        </w:rPr>
        <w:t xml:space="preserve"> time and effort to learn how to use new digital systems for </w:t>
      </w:r>
      <w:r w:rsidR="009131CE" w:rsidRPr="00E72AEB">
        <w:rPr>
          <w:rFonts w:cstheme="minorHAnsi"/>
          <w:b/>
          <w:bCs/>
        </w:rPr>
        <w:t>CT</w:t>
      </w:r>
    </w:p>
    <w:p w14:paraId="6F008420" w14:textId="02F8DD41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a lot</w:t>
      </w:r>
      <w:r w:rsidR="00B11F6A" w:rsidRPr="00E72AEB">
        <w:rPr>
          <w:rFonts w:cstheme="minorHAnsi"/>
        </w:rPr>
        <w:t xml:space="preserve"> of</w:t>
      </w:r>
      <w:r w:rsidRPr="00E72AEB">
        <w:rPr>
          <w:rFonts w:cstheme="minorHAnsi"/>
        </w:rPr>
        <w:t xml:space="preserve"> - not much) </w:t>
      </w:r>
    </w:p>
    <w:p w14:paraId="0A2FDDB1" w14:textId="1B6D9A52" w:rsidR="002524A2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4.3. I think th</w:t>
      </w:r>
      <w:r w:rsidR="00B11F6A" w:rsidRPr="00E72AEB">
        <w:rPr>
          <w:rFonts w:cstheme="minorHAnsi"/>
          <w:b/>
          <w:bCs/>
        </w:rPr>
        <w:t>at</w:t>
      </w:r>
      <w:r w:rsidRPr="00E72AEB">
        <w:rPr>
          <w:rFonts w:cstheme="minorHAnsi"/>
          <w:b/>
          <w:bCs/>
        </w:rPr>
        <w:t xml:space="preserve"> digitization of </w:t>
      </w:r>
      <w:r w:rsidR="009131CE" w:rsidRPr="00E72AEB">
        <w:rPr>
          <w:rFonts w:cstheme="minorHAnsi"/>
          <w:b/>
          <w:bCs/>
        </w:rPr>
        <w:t>CT</w:t>
      </w:r>
      <w:r w:rsidRPr="00E72AEB">
        <w:rPr>
          <w:rFonts w:cstheme="minorHAnsi"/>
          <w:b/>
          <w:bCs/>
        </w:rPr>
        <w:t xml:space="preserve"> is [...]</w:t>
      </w:r>
      <w:r w:rsidR="002524A2" w:rsidRPr="00E72AEB">
        <w:rPr>
          <w:rFonts w:cstheme="minorHAnsi"/>
          <w:b/>
          <w:bCs/>
        </w:rPr>
        <w:t xml:space="preserve"> to improve </w:t>
      </w:r>
      <w:r w:rsidR="009131CE" w:rsidRPr="00E72AEB">
        <w:rPr>
          <w:rFonts w:cstheme="minorHAnsi"/>
          <w:b/>
          <w:bCs/>
        </w:rPr>
        <w:t>CT</w:t>
      </w:r>
      <w:r w:rsidR="002524A2" w:rsidRPr="00E72AEB">
        <w:rPr>
          <w:rFonts w:cstheme="minorHAnsi"/>
          <w:b/>
          <w:bCs/>
        </w:rPr>
        <w:t xml:space="preserve"> now and in the future</w:t>
      </w:r>
    </w:p>
    <w:p w14:paraId="799F123A" w14:textId="06D77D94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unnecessary - necessary) </w:t>
      </w:r>
    </w:p>
    <w:p w14:paraId="668B2EC2" w14:textId="7C0935D5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 xml:space="preserve">4.4. Personal contact with </w:t>
      </w:r>
      <w:r w:rsidR="009131CE" w:rsidRPr="00E72AEB">
        <w:rPr>
          <w:rFonts w:cstheme="minorHAnsi"/>
          <w:b/>
          <w:bCs/>
        </w:rPr>
        <w:t>cases</w:t>
      </w:r>
      <w:r w:rsidRPr="00E72AEB">
        <w:rPr>
          <w:rFonts w:cstheme="minorHAnsi"/>
          <w:b/>
          <w:bCs/>
        </w:rPr>
        <w:t xml:space="preserve"> is [...]</w:t>
      </w:r>
      <w:r w:rsidR="002524A2" w:rsidRPr="00E72AEB">
        <w:rPr>
          <w:rFonts w:cstheme="minorHAnsi"/>
          <w:b/>
          <w:bCs/>
        </w:rPr>
        <w:t xml:space="preserve"> to me in </w:t>
      </w:r>
      <w:r w:rsidR="009131CE" w:rsidRPr="00E72AEB">
        <w:rPr>
          <w:rFonts w:cstheme="minorHAnsi"/>
          <w:b/>
          <w:bCs/>
        </w:rPr>
        <w:t>CT</w:t>
      </w:r>
    </w:p>
    <w:p w14:paraId="4B33B118" w14:textId="3D2B9C7A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unimportant - important)</w:t>
      </w:r>
    </w:p>
    <w:p w14:paraId="191DC21C" w14:textId="4B8EE7BD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4.5. Personal contact with contacts is [...]</w:t>
      </w:r>
      <w:r w:rsidR="002524A2" w:rsidRPr="00E72AEB">
        <w:rPr>
          <w:rFonts w:cstheme="minorHAnsi"/>
          <w:b/>
          <w:bCs/>
        </w:rPr>
        <w:t xml:space="preserve"> to me in </w:t>
      </w:r>
      <w:r w:rsidR="009131CE" w:rsidRPr="00E72AEB">
        <w:rPr>
          <w:rFonts w:cstheme="minorHAnsi"/>
          <w:b/>
          <w:bCs/>
        </w:rPr>
        <w:t>CT</w:t>
      </w:r>
    </w:p>
    <w:p w14:paraId="60A7976F" w14:textId="790F256F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unimportant - important)</w:t>
      </w:r>
    </w:p>
    <w:p w14:paraId="1869584A" w14:textId="3C4F15BC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 xml:space="preserve">4.6. I think the execution of </w:t>
      </w:r>
      <w:r w:rsidR="009131CE" w:rsidRPr="00E72AEB">
        <w:rPr>
          <w:rFonts w:cstheme="minorHAnsi"/>
          <w:b/>
          <w:bCs/>
        </w:rPr>
        <w:t>CT</w:t>
      </w:r>
      <w:r w:rsidR="00B11F6A" w:rsidRPr="00E72AEB">
        <w:rPr>
          <w:rFonts w:cstheme="minorHAnsi"/>
          <w:b/>
          <w:bCs/>
        </w:rPr>
        <w:t xml:space="preserve"> can </w:t>
      </w:r>
      <w:r w:rsidRPr="00E72AEB">
        <w:rPr>
          <w:rFonts w:cstheme="minorHAnsi"/>
          <w:b/>
          <w:bCs/>
        </w:rPr>
        <w:t>[...]</w:t>
      </w:r>
      <w:r w:rsidR="00B11F6A" w:rsidRPr="00E72AEB">
        <w:rPr>
          <w:rFonts w:cstheme="minorHAnsi"/>
          <w:b/>
          <w:bCs/>
        </w:rPr>
        <w:t xml:space="preserve"> </w:t>
      </w:r>
      <w:r w:rsidR="002524A2" w:rsidRPr="00E72AEB">
        <w:rPr>
          <w:rFonts w:cstheme="minorHAnsi"/>
          <w:b/>
          <w:bCs/>
        </w:rPr>
        <w:t>be digitized</w:t>
      </w:r>
    </w:p>
    <w:p w14:paraId="165A3337" w14:textId="482B447A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not at all - entirely)</w:t>
      </w:r>
    </w:p>
    <w:p w14:paraId="1D6B7277" w14:textId="4BAAD1E3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4.7. I have [...]</w:t>
      </w:r>
      <w:r w:rsidR="002524A2" w:rsidRPr="00E72AEB">
        <w:rPr>
          <w:rFonts w:cstheme="minorHAnsi"/>
          <w:b/>
          <w:bCs/>
        </w:rPr>
        <w:t xml:space="preserve"> trust in the government/</w:t>
      </w:r>
      <w:r w:rsidR="009131CE" w:rsidRPr="00E72AEB">
        <w:rPr>
          <w:rFonts w:cstheme="minorHAnsi"/>
          <w:b/>
          <w:bCs/>
        </w:rPr>
        <w:t>PHS</w:t>
      </w:r>
      <w:r w:rsidR="002524A2" w:rsidRPr="00E72AEB">
        <w:rPr>
          <w:rFonts w:cstheme="minorHAnsi"/>
          <w:b/>
          <w:bCs/>
        </w:rPr>
        <w:t xml:space="preserve">'s development of new digital systems for </w:t>
      </w:r>
      <w:r w:rsidR="009131CE" w:rsidRPr="00E72AEB">
        <w:rPr>
          <w:rFonts w:cstheme="minorHAnsi"/>
          <w:b/>
          <w:bCs/>
        </w:rPr>
        <w:t>CT</w:t>
      </w:r>
    </w:p>
    <w:p w14:paraId="796E6A7B" w14:textId="393AC004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little - a lot of)</w:t>
      </w:r>
    </w:p>
    <w:p w14:paraId="1BF7EDAB" w14:textId="665B6B8A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4.8. I have [...]</w:t>
      </w:r>
      <w:r w:rsidR="002524A2" w:rsidRPr="00E72AEB">
        <w:rPr>
          <w:rFonts w:cstheme="minorHAnsi"/>
          <w:b/>
          <w:bCs/>
        </w:rPr>
        <w:t xml:space="preserve"> trust in the government/</w:t>
      </w:r>
      <w:r w:rsidR="009131CE" w:rsidRPr="00E72AEB">
        <w:rPr>
          <w:rFonts w:cstheme="minorHAnsi"/>
          <w:b/>
          <w:bCs/>
        </w:rPr>
        <w:t>PHS</w:t>
      </w:r>
      <w:r w:rsidR="002524A2" w:rsidRPr="00E72AEB">
        <w:rPr>
          <w:rFonts w:cstheme="minorHAnsi"/>
          <w:b/>
          <w:bCs/>
        </w:rPr>
        <w:t xml:space="preserve">'s implementation of new digital systems for </w:t>
      </w:r>
      <w:r w:rsidR="009131CE" w:rsidRPr="00E72AEB">
        <w:rPr>
          <w:rFonts w:cstheme="minorHAnsi"/>
          <w:b/>
          <w:bCs/>
        </w:rPr>
        <w:t>CT</w:t>
      </w:r>
    </w:p>
    <w:p w14:paraId="7AE17CCD" w14:textId="418808CC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little - a lot of)</w:t>
      </w:r>
    </w:p>
    <w:p w14:paraId="377DCF51" w14:textId="42293F97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4.9. I am [...]</w:t>
      </w:r>
      <w:r w:rsidR="002524A2" w:rsidRPr="00E72AEB">
        <w:rPr>
          <w:rFonts w:cstheme="minorHAnsi"/>
          <w:b/>
          <w:bCs/>
        </w:rPr>
        <w:t xml:space="preserve"> concerned about </w:t>
      </w:r>
      <w:r w:rsidR="00E64BDE" w:rsidRPr="00E72AEB">
        <w:rPr>
          <w:rFonts w:cstheme="minorHAnsi"/>
          <w:b/>
          <w:bCs/>
        </w:rPr>
        <w:t xml:space="preserve">protection and security of </w:t>
      </w:r>
      <w:r w:rsidR="002524A2" w:rsidRPr="00E72AEB">
        <w:rPr>
          <w:rFonts w:cstheme="minorHAnsi"/>
          <w:b/>
          <w:bCs/>
        </w:rPr>
        <w:t xml:space="preserve">(personal) data during the implementation of new digital systems for </w:t>
      </w:r>
      <w:r w:rsidR="009131CE" w:rsidRPr="00E72AEB">
        <w:rPr>
          <w:rFonts w:cstheme="minorHAnsi"/>
          <w:b/>
          <w:bCs/>
        </w:rPr>
        <w:t>CT</w:t>
      </w:r>
    </w:p>
    <w:p w14:paraId="0AEC4E0E" w14:textId="09C3E127" w:rsidR="00E4603D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not very - very) </w:t>
      </w:r>
    </w:p>
    <w:p w14:paraId="267B21AA" w14:textId="5A0AF0D4" w:rsidR="00E4603D" w:rsidRPr="00E72AEB" w:rsidRDefault="00E4603D" w:rsidP="00E4603D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4.10. Overall, I have a [...]</w:t>
      </w:r>
      <w:r w:rsidR="002524A2" w:rsidRPr="00E72AEB">
        <w:rPr>
          <w:rFonts w:cstheme="minorHAnsi"/>
          <w:b/>
          <w:bCs/>
        </w:rPr>
        <w:t xml:space="preserve"> </w:t>
      </w:r>
      <w:r w:rsidR="00E64BDE" w:rsidRPr="00E72AEB">
        <w:rPr>
          <w:rFonts w:cstheme="minorHAnsi"/>
          <w:b/>
          <w:bCs/>
        </w:rPr>
        <w:t>attitude</w:t>
      </w:r>
      <w:r w:rsidR="002524A2" w:rsidRPr="00E72AEB">
        <w:rPr>
          <w:rFonts w:cstheme="minorHAnsi"/>
          <w:b/>
          <w:bCs/>
        </w:rPr>
        <w:t xml:space="preserve"> toward</w:t>
      </w:r>
      <w:r w:rsidR="00E64BDE" w:rsidRPr="00E72AEB">
        <w:rPr>
          <w:rFonts w:cstheme="minorHAnsi"/>
          <w:b/>
          <w:bCs/>
        </w:rPr>
        <w:t>s</w:t>
      </w:r>
      <w:r w:rsidR="002524A2" w:rsidRPr="00E72AEB">
        <w:rPr>
          <w:rFonts w:cstheme="minorHAnsi"/>
          <w:b/>
          <w:bCs/>
        </w:rPr>
        <w:t xml:space="preserve"> the digitization of </w:t>
      </w:r>
      <w:r w:rsidR="009131CE" w:rsidRPr="00E72AEB">
        <w:rPr>
          <w:rFonts w:cstheme="minorHAnsi"/>
          <w:b/>
          <w:bCs/>
        </w:rPr>
        <w:t>CT</w:t>
      </w:r>
    </w:p>
    <w:p w14:paraId="2F77901A" w14:textId="38BB51E6" w:rsidR="00BD78B4" w:rsidRPr="00E72AEB" w:rsidRDefault="00E4603D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negative - positive)</w:t>
      </w:r>
    </w:p>
    <w:p w14:paraId="226B607D" w14:textId="0EA46003" w:rsidR="00214189" w:rsidRPr="00E72AEB" w:rsidRDefault="00214189" w:rsidP="002524A2">
      <w:pPr>
        <w:jc w:val="center"/>
        <w:rPr>
          <w:rFonts w:cstheme="minorHAnsi"/>
          <w:b/>
          <w:bCs/>
          <w:u w:val="single"/>
        </w:rPr>
      </w:pPr>
    </w:p>
    <w:p w14:paraId="530413C1" w14:textId="77777777" w:rsidR="00D72C41" w:rsidRPr="00E72AEB" w:rsidRDefault="00D72C41" w:rsidP="002524A2">
      <w:pPr>
        <w:jc w:val="center"/>
        <w:rPr>
          <w:rFonts w:cstheme="minorHAnsi"/>
          <w:b/>
          <w:bCs/>
          <w:u w:val="single"/>
        </w:rPr>
      </w:pPr>
    </w:p>
    <w:p w14:paraId="3D1F7C1E" w14:textId="77777777" w:rsidR="00214189" w:rsidRPr="00E72AEB" w:rsidRDefault="00214189" w:rsidP="002524A2">
      <w:pPr>
        <w:jc w:val="center"/>
        <w:rPr>
          <w:rFonts w:cstheme="minorHAnsi"/>
          <w:b/>
          <w:bCs/>
          <w:u w:val="single"/>
        </w:rPr>
      </w:pPr>
    </w:p>
    <w:p w14:paraId="438717D1" w14:textId="5FD4384E" w:rsidR="00214189" w:rsidRPr="00E72AEB" w:rsidRDefault="009B3FF3" w:rsidP="00214189">
      <w:pPr>
        <w:jc w:val="center"/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lastRenderedPageBreak/>
        <w:t xml:space="preserve">SECTION </w:t>
      </w:r>
      <w:r w:rsidR="00214189" w:rsidRPr="00E72AEB">
        <w:rPr>
          <w:rFonts w:cstheme="minorHAnsi"/>
          <w:b/>
          <w:bCs/>
          <w:u w:val="single"/>
        </w:rPr>
        <w:t>5. Digitally involving cases and contacts in the execution of CT through digital tools</w:t>
      </w:r>
    </w:p>
    <w:p w14:paraId="30A9832B" w14:textId="528763D9" w:rsidR="00214189" w:rsidRPr="00E72AEB" w:rsidRDefault="00214189" w:rsidP="00214189">
      <w:pPr>
        <w:rPr>
          <w:rFonts w:cstheme="minorHAnsi"/>
        </w:rPr>
      </w:pPr>
      <w:r w:rsidRPr="00E72AEB">
        <w:rPr>
          <w:rFonts w:cstheme="minorHAnsi"/>
        </w:rPr>
        <w:t xml:space="preserve">This section is about </w:t>
      </w:r>
      <w:r w:rsidR="00D72C41" w:rsidRPr="00E72AEB">
        <w:rPr>
          <w:rFonts w:cstheme="minorHAnsi"/>
        </w:rPr>
        <w:t xml:space="preserve">different types of </w:t>
      </w:r>
      <w:r w:rsidRPr="00E72AEB">
        <w:rPr>
          <w:rFonts w:cstheme="minorHAnsi"/>
        </w:rPr>
        <w:t xml:space="preserve">digital applications that cases and their contacts may </w:t>
      </w:r>
      <w:r w:rsidR="00D72C41" w:rsidRPr="00E72AEB">
        <w:rPr>
          <w:rFonts w:cstheme="minorHAnsi"/>
        </w:rPr>
        <w:t xml:space="preserve">potentially </w:t>
      </w:r>
      <w:r w:rsidRPr="00E72AEB">
        <w:rPr>
          <w:rFonts w:cstheme="minorHAnsi"/>
        </w:rPr>
        <w:t>use to support the execution of CT</w:t>
      </w:r>
      <w:r w:rsidR="00D72C41" w:rsidRPr="00E72AEB">
        <w:rPr>
          <w:rFonts w:cstheme="minorHAnsi"/>
        </w:rPr>
        <w:t xml:space="preserve"> by PHS</w:t>
      </w:r>
      <w:r w:rsidRPr="00E72AEB">
        <w:rPr>
          <w:rFonts w:cstheme="minorHAnsi"/>
        </w:rPr>
        <w:t xml:space="preserve">. </w:t>
      </w:r>
      <w:r w:rsidR="009131CE" w:rsidRPr="00E72AEB">
        <w:rPr>
          <w:rFonts w:cstheme="minorHAnsi"/>
        </w:rPr>
        <w:t>The</w:t>
      </w:r>
      <w:r w:rsidRPr="00E72AEB">
        <w:rPr>
          <w:rFonts w:cstheme="minorHAnsi"/>
        </w:rPr>
        <w:t xml:space="preserve"> applications focus on three aspects of </w:t>
      </w:r>
      <w:r w:rsidR="009131CE" w:rsidRPr="00E72AEB">
        <w:rPr>
          <w:rFonts w:cstheme="minorHAnsi"/>
        </w:rPr>
        <w:t>CT</w:t>
      </w:r>
      <w:r w:rsidRPr="00E72AEB">
        <w:rPr>
          <w:rFonts w:cstheme="minorHAnsi"/>
        </w:rPr>
        <w:t>:</w:t>
      </w:r>
    </w:p>
    <w:p w14:paraId="7219E514" w14:textId="2F0E65A2" w:rsidR="00214189" w:rsidRPr="00E72AEB" w:rsidRDefault="00214189" w:rsidP="00214189">
      <w:pPr>
        <w:rPr>
          <w:rFonts w:cstheme="minorHAnsi"/>
        </w:rPr>
      </w:pPr>
      <w:r w:rsidRPr="00E72AEB">
        <w:rPr>
          <w:rFonts w:cstheme="minorHAnsi"/>
          <w:b/>
          <w:bCs/>
        </w:rPr>
        <w:t>Application 1:</w:t>
      </w:r>
      <w:r w:rsidRPr="00E72AEB">
        <w:rPr>
          <w:rFonts w:cstheme="minorHAnsi"/>
        </w:rPr>
        <w:t xml:space="preserve"> </w:t>
      </w:r>
      <w:r w:rsidR="009131CE" w:rsidRPr="00E72AEB">
        <w:rPr>
          <w:rFonts w:cstheme="minorHAnsi"/>
        </w:rPr>
        <w:t>Makin</w:t>
      </w:r>
      <w:r w:rsidR="00D72C41" w:rsidRPr="00E72AEB">
        <w:rPr>
          <w:rFonts w:cstheme="minorHAnsi"/>
        </w:rPr>
        <w:t>g</w:t>
      </w:r>
      <w:r w:rsidR="009131CE" w:rsidRPr="00E72AEB">
        <w:rPr>
          <w:rFonts w:cstheme="minorHAnsi"/>
        </w:rPr>
        <w:t xml:space="preserve"> an overview of </w:t>
      </w:r>
      <w:r w:rsidRPr="00E72AEB">
        <w:rPr>
          <w:rFonts w:cstheme="minorHAnsi"/>
        </w:rPr>
        <w:t>personal data and data about contacts</w:t>
      </w:r>
    </w:p>
    <w:p w14:paraId="66763603" w14:textId="77777777" w:rsidR="00214189" w:rsidRPr="00E72AEB" w:rsidRDefault="00214189" w:rsidP="00214189">
      <w:pPr>
        <w:rPr>
          <w:rFonts w:cstheme="minorHAnsi"/>
        </w:rPr>
      </w:pPr>
      <w:r w:rsidRPr="00E72AEB">
        <w:rPr>
          <w:rFonts w:cstheme="minorHAnsi"/>
          <w:b/>
          <w:bCs/>
        </w:rPr>
        <w:t>Application 2:</w:t>
      </w:r>
      <w:r w:rsidRPr="00E72AEB">
        <w:rPr>
          <w:rFonts w:cstheme="minorHAnsi"/>
        </w:rPr>
        <w:t xml:space="preserve"> Informing contacts</w:t>
      </w:r>
    </w:p>
    <w:p w14:paraId="6002F3C5" w14:textId="77777777" w:rsidR="00214189" w:rsidRPr="00E72AEB" w:rsidRDefault="00214189" w:rsidP="00214189">
      <w:pPr>
        <w:rPr>
          <w:rFonts w:cstheme="minorHAnsi"/>
        </w:rPr>
      </w:pPr>
      <w:r w:rsidRPr="00E72AEB">
        <w:rPr>
          <w:rFonts w:cstheme="minorHAnsi"/>
          <w:b/>
          <w:bCs/>
        </w:rPr>
        <w:t>Application 3:</w:t>
      </w:r>
      <w:r w:rsidRPr="00E72AEB">
        <w:rPr>
          <w:rFonts w:cstheme="minorHAnsi"/>
        </w:rPr>
        <w:t xml:space="preserve"> Monitoring contacts</w:t>
      </w:r>
    </w:p>
    <w:p w14:paraId="6C4EAEDF" w14:textId="6DE7DEC3" w:rsidR="00214189" w:rsidRPr="00E72AEB" w:rsidRDefault="009131CE" w:rsidP="00214189">
      <w:pPr>
        <w:rPr>
          <w:rFonts w:cstheme="minorHAnsi"/>
        </w:rPr>
      </w:pPr>
      <w:r w:rsidRPr="00E72AEB">
        <w:rPr>
          <w:rFonts w:cstheme="minorHAnsi"/>
        </w:rPr>
        <w:t>On the following pages, e</w:t>
      </w:r>
      <w:r w:rsidR="00214189" w:rsidRPr="00E72AEB">
        <w:rPr>
          <w:rFonts w:cstheme="minorHAnsi"/>
        </w:rPr>
        <w:t>ach</w:t>
      </w:r>
      <w:r w:rsidR="00D72C41" w:rsidRPr="00E72AEB">
        <w:rPr>
          <w:rFonts w:cstheme="minorHAnsi"/>
        </w:rPr>
        <w:t xml:space="preserve"> </w:t>
      </w:r>
      <w:r w:rsidR="009B3FF3" w:rsidRPr="00E72AEB">
        <w:rPr>
          <w:rFonts w:cstheme="minorHAnsi"/>
        </w:rPr>
        <w:t>type of</w:t>
      </w:r>
      <w:r w:rsidR="00214189" w:rsidRPr="00E72AEB">
        <w:rPr>
          <w:rFonts w:cstheme="minorHAnsi"/>
        </w:rPr>
        <w:t xml:space="preserve"> application is explained in</w:t>
      </w:r>
      <w:r w:rsidRPr="00E72AEB">
        <w:rPr>
          <w:rFonts w:cstheme="minorHAnsi"/>
        </w:rPr>
        <w:t xml:space="preserve"> more detail in</w:t>
      </w:r>
      <w:r w:rsidR="00214189" w:rsidRPr="00E72AEB">
        <w:rPr>
          <w:rFonts w:cstheme="minorHAnsi"/>
        </w:rPr>
        <w:t xml:space="preserve"> an image. </w:t>
      </w:r>
    </w:p>
    <w:p w14:paraId="5A7C9F0A" w14:textId="35D8B7CB" w:rsidR="009B3FF3" w:rsidRPr="00E72AEB" w:rsidRDefault="00214189" w:rsidP="00214189">
      <w:pPr>
        <w:rPr>
          <w:rFonts w:cstheme="minorHAnsi"/>
        </w:rPr>
      </w:pPr>
      <w:r w:rsidRPr="00E72AEB">
        <w:rPr>
          <w:rFonts w:cstheme="minorHAnsi"/>
        </w:rPr>
        <w:t>Click "Next" to view Application 1! Before answering the questions, make sure to view the image and read the text.</w:t>
      </w:r>
    </w:p>
    <w:p w14:paraId="560FA96E" w14:textId="77777777" w:rsidR="009B3FF3" w:rsidRPr="00E72AEB" w:rsidRDefault="009B3FF3">
      <w:pPr>
        <w:rPr>
          <w:rFonts w:cstheme="minorHAnsi"/>
        </w:rPr>
      </w:pPr>
      <w:r w:rsidRPr="00E72AEB">
        <w:rPr>
          <w:rFonts w:cstheme="minorHAnsi"/>
        </w:rPr>
        <w:br w:type="page"/>
      </w:r>
    </w:p>
    <w:p w14:paraId="789B0901" w14:textId="13134EDC" w:rsidR="00D72C41" w:rsidRPr="00E72AEB" w:rsidRDefault="009B3FF3" w:rsidP="009B3FF3">
      <w:pPr>
        <w:jc w:val="center"/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lastRenderedPageBreak/>
        <w:t>5.1</w:t>
      </w:r>
      <w:r w:rsidR="00E04FCF">
        <w:rPr>
          <w:rFonts w:cstheme="minorHAnsi"/>
          <w:b/>
          <w:bCs/>
          <w:u w:val="single"/>
        </w:rPr>
        <w:t>*</w:t>
      </w:r>
      <w:r w:rsidRPr="00E72AEB">
        <w:rPr>
          <w:rFonts w:cstheme="minorHAnsi"/>
          <w:b/>
          <w:bCs/>
          <w:u w:val="single"/>
        </w:rPr>
        <w:t>. APPLICATION 1</w:t>
      </w:r>
    </w:p>
    <w:p w14:paraId="4AE3ECBB" w14:textId="0C2FAE76" w:rsidR="009131CE" w:rsidRPr="00E72AEB" w:rsidRDefault="009131CE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Figure 1. Cases collect their personal and their contacts’ data and share these data with PHS using DCTS-tool 1</w:t>
      </w:r>
    </w:p>
    <w:p w14:paraId="1C448E28" w14:textId="0D0E4B3B" w:rsidR="00D72C41" w:rsidRPr="00E72AEB" w:rsidRDefault="00D72C41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  <w:noProof/>
        </w:rPr>
        <w:drawing>
          <wp:inline distT="0" distB="0" distL="0" distR="0" wp14:anchorId="7868E0D6" wp14:editId="6A8659BE">
            <wp:extent cx="5731510" cy="2387600"/>
            <wp:effectExtent l="0" t="0" r="2540" b="0"/>
            <wp:docPr id="4" name="Picture 4" descr="A diagram of a person's profi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of a person's profi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37C31" w14:textId="00AF25C5" w:rsidR="00214189" w:rsidRPr="00E72AEB" w:rsidRDefault="00214189" w:rsidP="00214189">
      <w:pPr>
        <w:rPr>
          <w:rFonts w:cstheme="minorHAnsi"/>
        </w:rPr>
      </w:pPr>
      <w:r w:rsidRPr="00E72AEB">
        <w:rPr>
          <w:rFonts w:cstheme="minorHAnsi"/>
        </w:rPr>
        <w:t xml:space="preserve">For the following statements, we will compare the use of Application 1 in </w:t>
      </w:r>
      <w:r w:rsidR="009131CE" w:rsidRPr="00E72AEB">
        <w:rPr>
          <w:rFonts w:cstheme="minorHAnsi"/>
        </w:rPr>
        <w:t>CT</w:t>
      </w:r>
      <w:r w:rsidRPr="00E72AEB">
        <w:rPr>
          <w:rFonts w:cstheme="minorHAnsi"/>
        </w:rPr>
        <w:t xml:space="preserve"> for COVID-19 with a situation in which </w:t>
      </w:r>
      <w:r w:rsidR="009131CE" w:rsidRPr="00E72AEB">
        <w:rPr>
          <w:rFonts w:cstheme="minorHAnsi"/>
        </w:rPr>
        <w:t>cases</w:t>
      </w:r>
      <w:r w:rsidRPr="00E72AEB">
        <w:rPr>
          <w:rFonts w:cstheme="minorHAnsi"/>
        </w:rPr>
        <w:t xml:space="preserve"> do </w:t>
      </w:r>
      <w:r w:rsidR="009131CE" w:rsidRPr="00E72AEB">
        <w:rPr>
          <w:rFonts w:cstheme="minorHAnsi"/>
        </w:rPr>
        <w:t>not</w:t>
      </w:r>
      <w:r w:rsidRPr="00E72AEB">
        <w:rPr>
          <w:rFonts w:cstheme="minorHAnsi"/>
        </w:rPr>
        <w:t xml:space="preserve"> have the option to</w:t>
      </w:r>
      <w:r w:rsidR="009131CE" w:rsidRPr="00E72AEB">
        <w:rPr>
          <w:rFonts w:cstheme="minorHAnsi"/>
        </w:rPr>
        <w:t xml:space="preserve"> digitally</w:t>
      </w:r>
      <w:r w:rsidRPr="00E72AEB">
        <w:rPr>
          <w:rFonts w:cstheme="minorHAnsi"/>
        </w:rPr>
        <w:t xml:space="preserve"> </w:t>
      </w:r>
      <w:r w:rsidR="009131CE" w:rsidRPr="00E72AEB">
        <w:rPr>
          <w:rFonts w:cstheme="minorHAnsi"/>
        </w:rPr>
        <w:t xml:space="preserve">collect and </w:t>
      </w:r>
      <w:r w:rsidRPr="00E72AEB">
        <w:rPr>
          <w:rFonts w:cstheme="minorHAnsi"/>
        </w:rPr>
        <w:t xml:space="preserve">provide data to the </w:t>
      </w:r>
      <w:r w:rsidR="009131CE" w:rsidRPr="00E72AEB">
        <w:rPr>
          <w:rFonts w:cstheme="minorHAnsi"/>
        </w:rPr>
        <w:t>PHS in preparation of the CT-interview.</w:t>
      </w:r>
    </w:p>
    <w:p w14:paraId="44649A48" w14:textId="288D8775" w:rsidR="00E34886" w:rsidRPr="00E72AEB" w:rsidRDefault="00214189" w:rsidP="00214189">
      <w:pPr>
        <w:rPr>
          <w:rFonts w:cstheme="minorHAnsi"/>
        </w:rPr>
      </w:pPr>
      <w:r w:rsidRPr="00E72AEB">
        <w:rPr>
          <w:rFonts w:cstheme="minorHAnsi"/>
        </w:rPr>
        <w:t xml:space="preserve">Complete each sentence by selecting an answer for [...]. </w:t>
      </w:r>
      <w:r w:rsidR="009131CE" w:rsidRPr="00E72AEB">
        <w:rPr>
          <w:rFonts w:cstheme="minorHAnsi"/>
        </w:rPr>
        <w:t>Please c</w:t>
      </w:r>
      <w:r w:rsidRPr="00E72AEB">
        <w:rPr>
          <w:rFonts w:cstheme="minorHAnsi"/>
        </w:rPr>
        <w:t>onsider</w:t>
      </w:r>
      <w:r w:rsidR="009131CE" w:rsidRPr="00E72AEB">
        <w:rPr>
          <w:rFonts w:cstheme="minorHAnsi"/>
        </w:rPr>
        <w:t xml:space="preserve"> a situation in</w:t>
      </w:r>
      <w:r w:rsidRPr="00E72AEB">
        <w:rPr>
          <w:rFonts w:cstheme="minorHAnsi"/>
        </w:rPr>
        <w:t xml:space="preserve"> </w:t>
      </w:r>
      <w:r w:rsidR="009131CE" w:rsidRPr="00E72AEB">
        <w:rPr>
          <w:rFonts w:cstheme="minorHAnsi"/>
        </w:rPr>
        <w:t>CT</w:t>
      </w:r>
      <w:r w:rsidRPr="00E72AEB">
        <w:rPr>
          <w:rFonts w:cstheme="minorHAnsi"/>
        </w:rPr>
        <w:t xml:space="preserve"> where </w:t>
      </w:r>
      <w:r w:rsidR="009131CE" w:rsidRPr="00E72AEB">
        <w:rPr>
          <w:rFonts w:cstheme="minorHAnsi"/>
        </w:rPr>
        <w:t>no</w:t>
      </w:r>
      <w:r w:rsidRPr="00E72AEB">
        <w:rPr>
          <w:rFonts w:cstheme="minorHAnsi"/>
        </w:rPr>
        <w:t xml:space="preserve"> separate guidelines apply, as may be the case in certain settings, contexts, or other exceptional situations (e.g., healthcare facilities).</w:t>
      </w:r>
    </w:p>
    <w:p w14:paraId="480F8327" w14:textId="3CCB1AEA" w:rsidR="00214189" w:rsidRPr="00E72AEB" w:rsidRDefault="00214189" w:rsidP="00214189">
      <w:pPr>
        <w:rPr>
          <w:rFonts w:cstheme="minorHAnsi"/>
          <w:b/>
          <w:bCs/>
          <w:i/>
          <w:iCs/>
        </w:rPr>
      </w:pPr>
      <w:r w:rsidRPr="00E72AEB">
        <w:rPr>
          <w:rFonts w:cstheme="minorHAnsi"/>
          <w:b/>
          <w:bCs/>
          <w:i/>
          <w:iCs/>
        </w:rPr>
        <w:t xml:space="preserve">If I were </w:t>
      </w:r>
      <w:r w:rsidR="00E34886" w:rsidRPr="00E72AEB">
        <w:rPr>
          <w:rFonts w:cstheme="minorHAnsi"/>
          <w:b/>
          <w:bCs/>
          <w:i/>
          <w:iCs/>
        </w:rPr>
        <w:t xml:space="preserve">able </w:t>
      </w:r>
      <w:r w:rsidRPr="00E72AEB">
        <w:rPr>
          <w:rFonts w:cstheme="minorHAnsi"/>
          <w:b/>
          <w:bCs/>
          <w:i/>
          <w:iCs/>
        </w:rPr>
        <w:t xml:space="preserve">to use Application 1 </w:t>
      </w:r>
      <w:r w:rsidR="00E34886" w:rsidRPr="00E72AEB">
        <w:rPr>
          <w:rFonts w:cstheme="minorHAnsi"/>
          <w:b/>
          <w:bCs/>
          <w:i/>
          <w:iCs/>
        </w:rPr>
        <w:t>in</w:t>
      </w:r>
      <w:r w:rsidRPr="00E72AEB">
        <w:rPr>
          <w:rFonts w:cstheme="minorHAnsi"/>
          <w:b/>
          <w:bCs/>
          <w:i/>
          <w:iCs/>
        </w:rPr>
        <w:t xml:space="preserve"> </w:t>
      </w:r>
      <w:r w:rsidR="009131CE" w:rsidRPr="00E72AEB">
        <w:rPr>
          <w:rFonts w:cstheme="minorHAnsi"/>
          <w:b/>
          <w:bCs/>
          <w:i/>
          <w:iCs/>
        </w:rPr>
        <w:t>CT</w:t>
      </w:r>
      <w:r w:rsidRPr="00E72AEB">
        <w:rPr>
          <w:rFonts w:cstheme="minorHAnsi"/>
          <w:b/>
          <w:bCs/>
          <w:i/>
          <w:iCs/>
        </w:rPr>
        <w:t>, I generally think that...</w:t>
      </w:r>
    </w:p>
    <w:p w14:paraId="06B82065" w14:textId="0D8A5BBD" w:rsidR="007C20C1" w:rsidRPr="00E72AEB" w:rsidRDefault="007C20C1" w:rsidP="007C20C1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1.1. I could perform CT [...]</w:t>
      </w:r>
    </w:p>
    <w:p w14:paraId="60BF83CD" w14:textId="77777777" w:rsidR="007C20C1" w:rsidRPr="00E72AEB" w:rsidRDefault="007C20C1" w:rsidP="007C20C1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more slowly - more quickly).</w:t>
      </w:r>
    </w:p>
    <w:p w14:paraId="16275B24" w14:textId="3E6831F6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1.</w:t>
      </w:r>
      <w:r w:rsidR="007C20C1" w:rsidRPr="00E72AEB">
        <w:rPr>
          <w:rFonts w:cstheme="minorHAnsi"/>
          <w:b/>
          <w:bCs/>
        </w:rPr>
        <w:t>2</w:t>
      </w:r>
      <w:r w:rsidRPr="00E72AEB">
        <w:rPr>
          <w:rFonts w:cstheme="minorHAnsi"/>
          <w:b/>
          <w:bCs/>
        </w:rPr>
        <w:t xml:space="preserve">. </w:t>
      </w:r>
      <w:r w:rsidR="009131CE" w:rsidRPr="00E72AEB">
        <w:rPr>
          <w:rFonts w:cstheme="minorHAnsi"/>
          <w:b/>
          <w:bCs/>
        </w:rPr>
        <w:t>CT</w:t>
      </w:r>
      <w:r w:rsidRPr="00E72AEB">
        <w:rPr>
          <w:rFonts w:cstheme="minorHAnsi"/>
          <w:b/>
          <w:bCs/>
        </w:rPr>
        <w:t xml:space="preserve"> would be [...]</w:t>
      </w:r>
      <w:r w:rsidR="009131CE" w:rsidRPr="00E72AEB">
        <w:rPr>
          <w:rFonts w:cstheme="minorHAnsi"/>
          <w:b/>
          <w:bCs/>
        </w:rPr>
        <w:t xml:space="preserve"> for me</w:t>
      </w:r>
    </w:p>
    <w:p w14:paraId="7CA172FB" w14:textId="3FB5C025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more work - less work) </w:t>
      </w:r>
    </w:p>
    <w:p w14:paraId="58C509C8" w14:textId="57A01E8E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1.</w:t>
      </w:r>
      <w:r w:rsidR="007C20C1" w:rsidRPr="00E72AEB">
        <w:rPr>
          <w:rFonts w:cstheme="minorHAnsi"/>
          <w:b/>
          <w:bCs/>
        </w:rPr>
        <w:t>3</w:t>
      </w:r>
      <w:r w:rsidRPr="00E72AEB">
        <w:rPr>
          <w:rFonts w:cstheme="minorHAnsi"/>
          <w:b/>
          <w:bCs/>
        </w:rPr>
        <w:t xml:space="preserve">. </w:t>
      </w:r>
      <w:r w:rsidR="009131CE" w:rsidRPr="00E72AEB">
        <w:rPr>
          <w:rFonts w:cstheme="minorHAnsi"/>
          <w:b/>
          <w:bCs/>
        </w:rPr>
        <w:t>CT</w:t>
      </w:r>
      <w:r w:rsidRPr="00E72AEB">
        <w:rPr>
          <w:rFonts w:cstheme="minorHAnsi"/>
          <w:b/>
          <w:bCs/>
        </w:rPr>
        <w:t xml:space="preserve"> would be [...]</w:t>
      </w:r>
      <w:r w:rsidR="009131CE" w:rsidRPr="00E72AEB">
        <w:rPr>
          <w:rFonts w:cstheme="minorHAnsi"/>
          <w:b/>
          <w:bCs/>
        </w:rPr>
        <w:t xml:space="preserve"> for me</w:t>
      </w:r>
    </w:p>
    <w:p w14:paraId="39A88CFA" w14:textId="34D8BE82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more difficult - easier) </w:t>
      </w:r>
    </w:p>
    <w:p w14:paraId="1BC2B309" w14:textId="528984EC" w:rsidR="007C20C1" w:rsidRPr="00E72AEB" w:rsidRDefault="007C20C1" w:rsidP="007C20C1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1.</w:t>
      </w:r>
      <w:r w:rsidR="009A18BC" w:rsidRPr="00E72AEB">
        <w:rPr>
          <w:rFonts w:cstheme="minorHAnsi"/>
          <w:b/>
          <w:bCs/>
        </w:rPr>
        <w:t>4</w:t>
      </w:r>
      <w:r w:rsidRPr="00E72AEB">
        <w:rPr>
          <w:rFonts w:cstheme="minorHAnsi"/>
          <w:b/>
          <w:bCs/>
        </w:rPr>
        <w:t>. Cases would find it [...] to participate in CT</w:t>
      </w:r>
    </w:p>
    <w:p w14:paraId="175B2548" w14:textId="77777777" w:rsidR="007C20C1" w:rsidRPr="00E72AEB" w:rsidRDefault="007C20C1" w:rsidP="007C20C1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more bothersome - more pleasant) </w:t>
      </w:r>
    </w:p>
    <w:p w14:paraId="3FF06DF7" w14:textId="764730A3" w:rsidR="007C20C1" w:rsidRPr="00E72AEB" w:rsidRDefault="007C20C1" w:rsidP="007C20C1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1.</w:t>
      </w:r>
      <w:r w:rsidR="009A18BC" w:rsidRPr="00E72AEB">
        <w:rPr>
          <w:rFonts w:cstheme="minorHAnsi"/>
          <w:b/>
          <w:bCs/>
        </w:rPr>
        <w:t>5</w:t>
      </w:r>
      <w:r w:rsidRPr="00E72AEB">
        <w:rPr>
          <w:rFonts w:cstheme="minorHAnsi"/>
          <w:b/>
          <w:bCs/>
        </w:rPr>
        <w:t xml:space="preserve">. The correctness of the collected data in CT would be [...] </w:t>
      </w:r>
    </w:p>
    <w:p w14:paraId="05B77BF8" w14:textId="77777777" w:rsidR="007C20C1" w:rsidRPr="00E72AEB" w:rsidRDefault="007C20C1" w:rsidP="007C20C1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worse - better)</w:t>
      </w:r>
    </w:p>
    <w:p w14:paraId="6B1B8766" w14:textId="3FD10AD5" w:rsidR="007C20C1" w:rsidRPr="00E72AEB" w:rsidRDefault="007C20C1" w:rsidP="007C20C1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1.</w:t>
      </w:r>
      <w:r w:rsidR="009A18BC" w:rsidRPr="00E72AEB">
        <w:rPr>
          <w:rFonts w:cstheme="minorHAnsi"/>
          <w:b/>
          <w:bCs/>
        </w:rPr>
        <w:t>6</w:t>
      </w:r>
      <w:r w:rsidRPr="00E72AEB">
        <w:rPr>
          <w:rFonts w:cstheme="minorHAnsi"/>
          <w:b/>
          <w:bCs/>
        </w:rPr>
        <w:t>. The completeness of the collected data in CT would be [...]</w:t>
      </w:r>
    </w:p>
    <w:p w14:paraId="1A2637A3" w14:textId="77777777" w:rsidR="007C20C1" w:rsidRPr="00E72AEB" w:rsidRDefault="007C20C1" w:rsidP="007C20C1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worse - better)</w:t>
      </w:r>
    </w:p>
    <w:p w14:paraId="7C0EB6CD" w14:textId="05DA385B" w:rsidR="007C20C1" w:rsidRPr="00E72AEB" w:rsidRDefault="007C20C1" w:rsidP="007C20C1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lastRenderedPageBreak/>
        <w:t>5.1.</w:t>
      </w:r>
      <w:r w:rsidR="009A18BC" w:rsidRPr="00E72AEB">
        <w:rPr>
          <w:rFonts w:cstheme="minorHAnsi"/>
          <w:b/>
          <w:bCs/>
        </w:rPr>
        <w:t>7</w:t>
      </w:r>
      <w:r w:rsidRPr="00E72AEB">
        <w:rPr>
          <w:rFonts w:cstheme="minorHAnsi"/>
          <w:b/>
          <w:bCs/>
        </w:rPr>
        <w:t>. I would have [...] control over CT</w:t>
      </w:r>
    </w:p>
    <w:p w14:paraId="5B87CE48" w14:textId="77777777" w:rsidR="007C20C1" w:rsidRPr="00E72AEB" w:rsidRDefault="007C20C1" w:rsidP="007C20C1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less - more) </w:t>
      </w:r>
    </w:p>
    <w:p w14:paraId="362144BB" w14:textId="56F0FD47" w:rsidR="007C20C1" w:rsidRPr="00E72AEB" w:rsidRDefault="007C20C1" w:rsidP="007C20C1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1.</w:t>
      </w:r>
      <w:r w:rsidR="009A18BC" w:rsidRPr="00E72AEB">
        <w:rPr>
          <w:rFonts w:cstheme="minorHAnsi"/>
          <w:b/>
          <w:bCs/>
        </w:rPr>
        <w:t>8</w:t>
      </w:r>
      <w:r w:rsidRPr="00E72AEB">
        <w:rPr>
          <w:rFonts w:cstheme="minorHAnsi"/>
          <w:b/>
          <w:bCs/>
        </w:rPr>
        <w:t>. Cases would be [...] willing to participate in CT</w:t>
      </w:r>
    </w:p>
    <w:p w14:paraId="35568CA8" w14:textId="77777777" w:rsidR="007C20C1" w:rsidRPr="00E72AEB" w:rsidRDefault="007C20C1" w:rsidP="007C20C1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insufficiently - sufficiently) </w:t>
      </w:r>
    </w:p>
    <w:p w14:paraId="135925F3" w14:textId="3E31E723" w:rsidR="009A18BC" w:rsidRPr="00E72AEB" w:rsidRDefault="009A18BC" w:rsidP="009A18B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1.9. Cases would have [...] skills to cooperate in CT</w:t>
      </w:r>
    </w:p>
    <w:p w14:paraId="5E119D83" w14:textId="77777777" w:rsidR="009A18BC" w:rsidRPr="00E72AEB" w:rsidRDefault="009A18BC" w:rsidP="009A18B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insufficient - sufficient) </w:t>
      </w:r>
    </w:p>
    <w:p w14:paraId="45BFC9EE" w14:textId="0107493F" w:rsidR="007C20C1" w:rsidRPr="00E72AEB" w:rsidRDefault="007C20C1" w:rsidP="007C20C1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1.</w:t>
      </w:r>
      <w:r w:rsidR="009A18BC" w:rsidRPr="00E72AEB">
        <w:rPr>
          <w:rFonts w:cstheme="minorHAnsi"/>
          <w:b/>
          <w:bCs/>
        </w:rPr>
        <w:t>10</w:t>
      </w:r>
      <w:r w:rsidRPr="00E72AEB">
        <w:rPr>
          <w:rFonts w:cstheme="minorHAnsi"/>
          <w:b/>
          <w:bCs/>
        </w:rPr>
        <w:t xml:space="preserve">. I could </w:t>
      </w:r>
      <w:r w:rsidR="009A18BC" w:rsidRPr="00E72AEB">
        <w:rPr>
          <w:rFonts w:cstheme="minorHAnsi"/>
          <w:b/>
          <w:bCs/>
        </w:rPr>
        <w:t>identify</w:t>
      </w:r>
      <w:r w:rsidRPr="00E72AEB">
        <w:rPr>
          <w:rFonts w:cstheme="minorHAnsi"/>
          <w:b/>
          <w:bCs/>
        </w:rPr>
        <w:t xml:space="preserve"> [...] contacts, settings, clusters, etc.</w:t>
      </w:r>
      <w:r w:rsidR="009A18BC" w:rsidRPr="00E72AEB">
        <w:rPr>
          <w:rFonts w:cstheme="minorHAnsi"/>
          <w:b/>
          <w:bCs/>
        </w:rPr>
        <w:t>, in CT</w:t>
      </w:r>
    </w:p>
    <w:p w14:paraId="69B284F4" w14:textId="77777777" w:rsidR="007C20C1" w:rsidRPr="00E72AEB" w:rsidRDefault="007C20C1" w:rsidP="007C20C1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fewer - more)</w:t>
      </w:r>
    </w:p>
    <w:p w14:paraId="2656759A" w14:textId="3ABD7887" w:rsidR="009A18BC" w:rsidRPr="00E72AEB" w:rsidRDefault="009A18BC" w:rsidP="009A18B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1.11. I could support cases [...] in CT</w:t>
      </w:r>
    </w:p>
    <w:p w14:paraId="5DEA4C64" w14:textId="77777777" w:rsidR="009A18BC" w:rsidRPr="00E72AEB" w:rsidRDefault="009A18BC" w:rsidP="009A18B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worse - better) </w:t>
      </w:r>
    </w:p>
    <w:p w14:paraId="20B27E55" w14:textId="27084D51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 xml:space="preserve">5.1.12. </w:t>
      </w:r>
      <w:r w:rsidR="005418FA" w:rsidRPr="00E72AEB">
        <w:rPr>
          <w:rFonts w:cstheme="minorHAnsi"/>
          <w:b/>
          <w:bCs/>
        </w:rPr>
        <w:t>C</w:t>
      </w:r>
      <w:r w:rsidR="009131CE" w:rsidRPr="00E72AEB">
        <w:rPr>
          <w:rFonts w:cstheme="minorHAnsi"/>
          <w:b/>
          <w:bCs/>
        </w:rPr>
        <w:t>ases</w:t>
      </w:r>
      <w:r w:rsidRPr="00E72AEB">
        <w:rPr>
          <w:rFonts w:cstheme="minorHAnsi"/>
          <w:b/>
          <w:bCs/>
        </w:rPr>
        <w:t xml:space="preserve"> would [...]</w:t>
      </w:r>
      <w:r w:rsidR="00E34886" w:rsidRPr="00E72AEB">
        <w:rPr>
          <w:rFonts w:cstheme="minorHAnsi"/>
          <w:b/>
          <w:bCs/>
        </w:rPr>
        <w:t xml:space="preserve"> with the advice given to them</w:t>
      </w:r>
    </w:p>
    <w:p w14:paraId="2FFD88E7" w14:textId="0081820E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comply worse - comply better) </w:t>
      </w:r>
      <w:r w:rsidR="009A18BC" w:rsidRPr="00E72AEB">
        <w:rPr>
          <w:rFonts w:cstheme="minorHAnsi"/>
        </w:rPr>
        <w:t xml:space="preserve"> </w:t>
      </w:r>
    </w:p>
    <w:p w14:paraId="2C79D92A" w14:textId="69882BE9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 xml:space="preserve">5.1.13. If Application 1 were available at my </w:t>
      </w:r>
      <w:r w:rsidR="009131CE" w:rsidRPr="00E72AEB">
        <w:rPr>
          <w:rFonts w:cstheme="minorHAnsi"/>
          <w:b/>
          <w:bCs/>
        </w:rPr>
        <w:t>PHS</w:t>
      </w:r>
      <w:r w:rsidRPr="00E72AEB">
        <w:rPr>
          <w:rFonts w:cstheme="minorHAnsi"/>
          <w:b/>
          <w:bCs/>
        </w:rPr>
        <w:t>, I would [...]</w:t>
      </w:r>
      <w:r w:rsidR="00E34886" w:rsidRPr="00E72AEB">
        <w:rPr>
          <w:rFonts w:cstheme="minorHAnsi"/>
          <w:b/>
          <w:bCs/>
        </w:rPr>
        <w:t xml:space="preserve"> want to use it to collect data from cases and their contacts</w:t>
      </w:r>
    </w:p>
    <w:p w14:paraId="13EA5224" w14:textId="0F91B1E8" w:rsidR="00E34886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definitely not - definitely)</w:t>
      </w:r>
    </w:p>
    <w:p w14:paraId="5CDAEF11" w14:textId="0AA8ACED" w:rsidR="00214189" w:rsidRPr="00E72AEB" w:rsidRDefault="00214189" w:rsidP="00214189">
      <w:pPr>
        <w:rPr>
          <w:rFonts w:cstheme="minorHAnsi"/>
        </w:rPr>
      </w:pPr>
    </w:p>
    <w:p w14:paraId="03FEAA49" w14:textId="5BD7701C" w:rsidR="00D72C41" w:rsidRPr="00E72AEB" w:rsidRDefault="00D72C41" w:rsidP="00214189">
      <w:pPr>
        <w:rPr>
          <w:rFonts w:cstheme="minorHAnsi"/>
        </w:rPr>
      </w:pPr>
    </w:p>
    <w:p w14:paraId="72F4C7D9" w14:textId="33A3BC54" w:rsidR="00D72C41" w:rsidRPr="00E72AEB" w:rsidRDefault="00D72C41" w:rsidP="00214189">
      <w:pPr>
        <w:rPr>
          <w:rFonts w:cstheme="minorHAnsi"/>
        </w:rPr>
      </w:pPr>
    </w:p>
    <w:p w14:paraId="2B7CBCF5" w14:textId="6B69BFB2" w:rsidR="00D72C41" w:rsidRPr="00E72AEB" w:rsidRDefault="00D72C41" w:rsidP="00214189">
      <w:pPr>
        <w:rPr>
          <w:rFonts w:cstheme="minorHAnsi"/>
        </w:rPr>
      </w:pPr>
    </w:p>
    <w:p w14:paraId="52EBEE73" w14:textId="5121E0A8" w:rsidR="00D72C41" w:rsidRPr="00E72AEB" w:rsidRDefault="00D72C41" w:rsidP="00214189">
      <w:pPr>
        <w:rPr>
          <w:rFonts w:cstheme="minorHAnsi"/>
        </w:rPr>
      </w:pPr>
    </w:p>
    <w:p w14:paraId="1BB469DF" w14:textId="734E4582" w:rsidR="009B3FF3" w:rsidRPr="00E72AEB" w:rsidRDefault="009B3FF3" w:rsidP="00214189">
      <w:pPr>
        <w:rPr>
          <w:rFonts w:cstheme="minorHAnsi"/>
        </w:rPr>
      </w:pPr>
    </w:p>
    <w:p w14:paraId="1CCD8098" w14:textId="12CAFE25" w:rsidR="009B3FF3" w:rsidRPr="00E72AEB" w:rsidRDefault="009B3FF3" w:rsidP="00214189">
      <w:pPr>
        <w:rPr>
          <w:rFonts w:cstheme="minorHAnsi"/>
        </w:rPr>
      </w:pPr>
    </w:p>
    <w:p w14:paraId="10848A64" w14:textId="47BDD39A" w:rsidR="009B3FF3" w:rsidRPr="00E72AEB" w:rsidRDefault="009B3FF3" w:rsidP="00214189">
      <w:pPr>
        <w:rPr>
          <w:rFonts w:cstheme="minorHAnsi"/>
        </w:rPr>
      </w:pPr>
    </w:p>
    <w:p w14:paraId="586B9A67" w14:textId="330F4AFE" w:rsidR="009B3FF3" w:rsidRPr="00E72AEB" w:rsidRDefault="009B3FF3" w:rsidP="00214189">
      <w:pPr>
        <w:rPr>
          <w:rFonts w:cstheme="minorHAnsi"/>
        </w:rPr>
      </w:pPr>
    </w:p>
    <w:p w14:paraId="6CBCC97D" w14:textId="218AAABC" w:rsidR="009B3FF3" w:rsidRPr="00E72AEB" w:rsidRDefault="009B3FF3" w:rsidP="00214189">
      <w:pPr>
        <w:rPr>
          <w:rFonts w:cstheme="minorHAnsi"/>
        </w:rPr>
      </w:pPr>
    </w:p>
    <w:p w14:paraId="5FC4BE8B" w14:textId="19CEC8F1" w:rsidR="009B3FF3" w:rsidRPr="00E72AEB" w:rsidRDefault="009B3FF3" w:rsidP="00214189">
      <w:pPr>
        <w:rPr>
          <w:rFonts w:cstheme="minorHAnsi"/>
        </w:rPr>
      </w:pPr>
    </w:p>
    <w:p w14:paraId="2CFF955A" w14:textId="64116254" w:rsidR="009B3FF3" w:rsidRPr="00E72AEB" w:rsidRDefault="009B3FF3" w:rsidP="00214189">
      <w:pPr>
        <w:rPr>
          <w:rFonts w:cstheme="minorHAnsi"/>
        </w:rPr>
      </w:pPr>
    </w:p>
    <w:p w14:paraId="09F6190B" w14:textId="412B7D62" w:rsidR="009B3FF3" w:rsidRPr="00E72AEB" w:rsidRDefault="009B3FF3" w:rsidP="00214189">
      <w:pPr>
        <w:rPr>
          <w:rFonts w:cstheme="minorHAnsi"/>
        </w:rPr>
      </w:pPr>
    </w:p>
    <w:p w14:paraId="3C75EFE5" w14:textId="77777777" w:rsidR="009B3FF3" w:rsidRPr="00E72AEB" w:rsidRDefault="009B3FF3" w:rsidP="00214189">
      <w:pPr>
        <w:rPr>
          <w:rFonts w:cstheme="minorHAnsi"/>
        </w:rPr>
      </w:pPr>
    </w:p>
    <w:p w14:paraId="54624450" w14:textId="2DDC42DA" w:rsidR="009B3FF3" w:rsidRPr="00E72AEB" w:rsidRDefault="009B3FF3" w:rsidP="009B3FF3">
      <w:pPr>
        <w:jc w:val="center"/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lastRenderedPageBreak/>
        <w:t>5.2</w:t>
      </w:r>
      <w:r w:rsidR="00E04FCF">
        <w:rPr>
          <w:rFonts w:cstheme="minorHAnsi"/>
          <w:b/>
          <w:bCs/>
          <w:u w:val="single"/>
        </w:rPr>
        <w:t>*</w:t>
      </w:r>
      <w:r w:rsidRPr="00E72AEB">
        <w:rPr>
          <w:rFonts w:cstheme="minorHAnsi"/>
          <w:b/>
          <w:bCs/>
          <w:u w:val="single"/>
        </w:rPr>
        <w:t>. APPLICATION 2</w:t>
      </w:r>
    </w:p>
    <w:p w14:paraId="703A24DF" w14:textId="1380EF1F" w:rsidR="00E34886" w:rsidRPr="00E72AEB" w:rsidRDefault="00E34886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Figure 2. Cases digitally inform (a selection of) their contacts themselves using DCTS-tool 2</w:t>
      </w:r>
    </w:p>
    <w:p w14:paraId="125A7306" w14:textId="32FB58F0" w:rsidR="00D72C41" w:rsidRPr="00E72AEB" w:rsidRDefault="00D72C41" w:rsidP="00214189">
      <w:pPr>
        <w:rPr>
          <w:rFonts w:cstheme="minorHAnsi"/>
        </w:rPr>
      </w:pPr>
      <w:r w:rsidRPr="00E72AEB">
        <w:rPr>
          <w:rFonts w:cstheme="minorHAnsi"/>
          <w:b/>
          <w:bCs/>
          <w:noProof/>
        </w:rPr>
        <w:drawing>
          <wp:inline distT="0" distB="0" distL="0" distR="0" wp14:anchorId="6F8FCC05" wp14:editId="7A92DE0A">
            <wp:extent cx="5731510" cy="2557780"/>
            <wp:effectExtent l="0" t="0" r="2540" b="0"/>
            <wp:docPr id="5" name="Picture 5" descr="A diagram of a person's contact infor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diagram of a person's contact information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253FD" w14:textId="08E9F4A1" w:rsidR="00214189" w:rsidRPr="00E72AEB" w:rsidRDefault="00214189" w:rsidP="00214189">
      <w:pPr>
        <w:rPr>
          <w:rFonts w:cstheme="minorHAnsi"/>
        </w:rPr>
      </w:pPr>
      <w:r w:rsidRPr="00E72AEB">
        <w:rPr>
          <w:rFonts w:cstheme="minorHAnsi"/>
        </w:rPr>
        <w:t xml:space="preserve">For the following statements, we will compare the use of Application 2 in </w:t>
      </w:r>
      <w:r w:rsidR="009131CE" w:rsidRPr="00E72AEB">
        <w:rPr>
          <w:rFonts w:cstheme="minorHAnsi"/>
        </w:rPr>
        <w:t>CT</w:t>
      </w:r>
      <w:r w:rsidRPr="00E72AEB">
        <w:rPr>
          <w:rFonts w:cstheme="minorHAnsi"/>
        </w:rPr>
        <w:t xml:space="preserve"> for COVID-19 with a situation where informing contacts is</w:t>
      </w:r>
      <w:r w:rsidR="00E34886" w:rsidRPr="00E72AEB">
        <w:rPr>
          <w:rFonts w:cstheme="minorHAnsi"/>
        </w:rPr>
        <w:t xml:space="preserve"> only</w:t>
      </w:r>
      <w:r w:rsidRPr="00E72AEB">
        <w:rPr>
          <w:rFonts w:cstheme="minorHAnsi"/>
        </w:rPr>
        <w:t xml:space="preserve"> done by the </w:t>
      </w:r>
      <w:r w:rsidR="009131CE" w:rsidRPr="00E72AEB">
        <w:rPr>
          <w:rFonts w:cstheme="minorHAnsi"/>
        </w:rPr>
        <w:t>PHS</w:t>
      </w:r>
      <w:r w:rsidRPr="00E72AEB">
        <w:rPr>
          <w:rFonts w:cstheme="minorHAnsi"/>
        </w:rPr>
        <w:t>.</w:t>
      </w:r>
    </w:p>
    <w:p w14:paraId="0F3C2DA8" w14:textId="6F5D1A25" w:rsidR="00214189" w:rsidRPr="00E72AEB" w:rsidRDefault="00E34886" w:rsidP="00214189">
      <w:pPr>
        <w:rPr>
          <w:rFonts w:cstheme="minorHAnsi"/>
        </w:rPr>
      </w:pPr>
      <w:r w:rsidRPr="00E72AEB">
        <w:rPr>
          <w:rFonts w:cstheme="minorHAnsi"/>
        </w:rPr>
        <w:t>Complete each sentence by selecting an answer for [...]. Please consider a situation in CT where no separate guidelines apply, as may be the case in certain settings, contexts, or other exceptional situations (e.g., healthcare facilities).</w:t>
      </w:r>
    </w:p>
    <w:p w14:paraId="12B041AD" w14:textId="40D388EA" w:rsidR="00214189" w:rsidRPr="00E72AEB" w:rsidRDefault="00214189" w:rsidP="00214189">
      <w:pPr>
        <w:rPr>
          <w:rFonts w:cstheme="minorHAnsi"/>
          <w:b/>
          <w:bCs/>
          <w:i/>
          <w:iCs/>
        </w:rPr>
      </w:pPr>
      <w:r w:rsidRPr="00E72AEB">
        <w:rPr>
          <w:rFonts w:cstheme="minorHAnsi"/>
          <w:b/>
          <w:bCs/>
          <w:i/>
          <w:iCs/>
        </w:rPr>
        <w:t>If I were</w:t>
      </w:r>
      <w:r w:rsidR="00E34886" w:rsidRPr="00E72AEB">
        <w:rPr>
          <w:rFonts w:cstheme="minorHAnsi"/>
          <w:b/>
          <w:bCs/>
          <w:i/>
          <w:iCs/>
        </w:rPr>
        <w:t xml:space="preserve"> able</w:t>
      </w:r>
      <w:r w:rsidRPr="00E72AEB">
        <w:rPr>
          <w:rFonts w:cstheme="minorHAnsi"/>
          <w:b/>
          <w:bCs/>
          <w:i/>
          <w:iCs/>
        </w:rPr>
        <w:t xml:space="preserve"> to use Application 2 </w:t>
      </w:r>
      <w:r w:rsidR="00E34886" w:rsidRPr="00E72AEB">
        <w:rPr>
          <w:rFonts w:cstheme="minorHAnsi"/>
          <w:b/>
          <w:bCs/>
          <w:i/>
          <w:iCs/>
        </w:rPr>
        <w:t>in</w:t>
      </w:r>
      <w:r w:rsidRPr="00E72AEB">
        <w:rPr>
          <w:rFonts w:cstheme="minorHAnsi"/>
          <w:b/>
          <w:bCs/>
          <w:i/>
          <w:iCs/>
        </w:rPr>
        <w:t xml:space="preserve"> </w:t>
      </w:r>
      <w:r w:rsidR="009131CE" w:rsidRPr="00E72AEB">
        <w:rPr>
          <w:rFonts w:cstheme="minorHAnsi"/>
          <w:b/>
          <w:bCs/>
          <w:i/>
          <w:iCs/>
        </w:rPr>
        <w:t>CT</w:t>
      </w:r>
      <w:r w:rsidRPr="00E72AEB">
        <w:rPr>
          <w:rFonts w:cstheme="minorHAnsi"/>
          <w:b/>
          <w:bCs/>
          <w:i/>
          <w:iCs/>
        </w:rPr>
        <w:t>, I generally think that...</w:t>
      </w:r>
    </w:p>
    <w:p w14:paraId="006D872D" w14:textId="25416000" w:rsidR="009A18BC" w:rsidRPr="00E72AEB" w:rsidRDefault="009A18BC" w:rsidP="009A18B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2.</w:t>
      </w:r>
      <w:r w:rsidR="00CB141C" w:rsidRPr="00E72AEB">
        <w:rPr>
          <w:rFonts w:cstheme="minorHAnsi"/>
          <w:b/>
          <w:bCs/>
        </w:rPr>
        <w:t>1</w:t>
      </w:r>
      <w:r w:rsidRPr="00E72AEB">
        <w:rPr>
          <w:rFonts w:cstheme="minorHAnsi"/>
          <w:b/>
          <w:bCs/>
        </w:rPr>
        <w:t>. I could perform CT [...]</w:t>
      </w:r>
    </w:p>
    <w:p w14:paraId="04E77902" w14:textId="77777777" w:rsidR="009A18BC" w:rsidRPr="00E72AEB" w:rsidRDefault="009A18BC" w:rsidP="009A18B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more slowly - more quickly)</w:t>
      </w:r>
    </w:p>
    <w:p w14:paraId="0ED453CE" w14:textId="77E3E592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2.</w:t>
      </w:r>
      <w:r w:rsidR="00CB141C" w:rsidRPr="00E72AEB">
        <w:rPr>
          <w:rFonts w:cstheme="minorHAnsi"/>
          <w:b/>
          <w:bCs/>
        </w:rPr>
        <w:t>2</w:t>
      </w:r>
      <w:r w:rsidRPr="00E72AEB">
        <w:rPr>
          <w:rFonts w:cstheme="minorHAnsi"/>
          <w:b/>
          <w:bCs/>
        </w:rPr>
        <w:t xml:space="preserve">. </w:t>
      </w:r>
      <w:r w:rsidR="009131CE" w:rsidRPr="00E72AEB">
        <w:rPr>
          <w:rFonts w:cstheme="minorHAnsi"/>
          <w:b/>
          <w:bCs/>
        </w:rPr>
        <w:t>CT</w:t>
      </w:r>
      <w:r w:rsidRPr="00E72AEB">
        <w:rPr>
          <w:rFonts w:cstheme="minorHAnsi"/>
          <w:b/>
          <w:bCs/>
        </w:rPr>
        <w:t xml:space="preserve"> would be [...]</w:t>
      </w:r>
      <w:r w:rsidR="00E34886" w:rsidRPr="00E72AEB">
        <w:rPr>
          <w:rFonts w:cstheme="minorHAnsi"/>
          <w:b/>
          <w:bCs/>
        </w:rPr>
        <w:t xml:space="preserve"> for me</w:t>
      </w:r>
    </w:p>
    <w:p w14:paraId="4630113E" w14:textId="1946C290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more work - less work) </w:t>
      </w:r>
    </w:p>
    <w:p w14:paraId="3D12430E" w14:textId="6263D80B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2.</w:t>
      </w:r>
      <w:r w:rsidR="00CB141C" w:rsidRPr="00E72AEB">
        <w:rPr>
          <w:rFonts w:cstheme="minorHAnsi"/>
          <w:b/>
          <w:bCs/>
        </w:rPr>
        <w:t>3</w:t>
      </w:r>
      <w:r w:rsidRPr="00E72AEB">
        <w:rPr>
          <w:rFonts w:cstheme="minorHAnsi"/>
          <w:b/>
          <w:bCs/>
        </w:rPr>
        <w:t xml:space="preserve">. </w:t>
      </w:r>
      <w:r w:rsidR="009131CE" w:rsidRPr="00E72AEB">
        <w:rPr>
          <w:rFonts w:cstheme="minorHAnsi"/>
          <w:b/>
          <w:bCs/>
        </w:rPr>
        <w:t>CT</w:t>
      </w:r>
      <w:r w:rsidRPr="00E72AEB">
        <w:rPr>
          <w:rFonts w:cstheme="minorHAnsi"/>
          <w:b/>
          <w:bCs/>
        </w:rPr>
        <w:t xml:space="preserve"> would be [...]</w:t>
      </w:r>
      <w:r w:rsidR="00E34886" w:rsidRPr="00E72AEB">
        <w:rPr>
          <w:rFonts w:cstheme="minorHAnsi"/>
          <w:b/>
          <w:bCs/>
        </w:rPr>
        <w:t xml:space="preserve"> for me</w:t>
      </w:r>
    </w:p>
    <w:p w14:paraId="11948F14" w14:textId="6DBEAF7F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more difficult - easier) </w:t>
      </w:r>
    </w:p>
    <w:p w14:paraId="7606E2A7" w14:textId="32046A00" w:rsidR="009A18BC" w:rsidRPr="00E72AEB" w:rsidRDefault="009A18BC" w:rsidP="009A18B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2.</w:t>
      </w:r>
      <w:r w:rsidR="00CB141C" w:rsidRPr="00E72AEB">
        <w:rPr>
          <w:rFonts w:cstheme="minorHAnsi"/>
          <w:b/>
          <w:bCs/>
        </w:rPr>
        <w:t>4</w:t>
      </w:r>
      <w:r w:rsidRPr="00E72AEB">
        <w:rPr>
          <w:rFonts w:cstheme="minorHAnsi"/>
          <w:b/>
          <w:bCs/>
        </w:rPr>
        <w:t>. Cases would find it [...] to participate in CT</w:t>
      </w:r>
    </w:p>
    <w:p w14:paraId="01321ABB" w14:textId="77777777" w:rsidR="009A18BC" w:rsidRPr="00E72AEB" w:rsidRDefault="009A18BC" w:rsidP="009A18B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more bothersome - more pleasant) </w:t>
      </w:r>
    </w:p>
    <w:p w14:paraId="7383DA41" w14:textId="35111F2C" w:rsidR="009A18BC" w:rsidRPr="00E72AEB" w:rsidRDefault="009A18BC" w:rsidP="009A18B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2.</w:t>
      </w:r>
      <w:r w:rsidR="00CB141C" w:rsidRPr="00E72AEB">
        <w:rPr>
          <w:rFonts w:cstheme="minorHAnsi"/>
          <w:b/>
          <w:bCs/>
        </w:rPr>
        <w:t>5</w:t>
      </w:r>
      <w:r w:rsidRPr="00E72AEB">
        <w:rPr>
          <w:rFonts w:cstheme="minorHAnsi"/>
          <w:b/>
          <w:bCs/>
        </w:rPr>
        <w:t>. Contacts would find it [...] to participate in CT</w:t>
      </w:r>
    </w:p>
    <w:p w14:paraId="2458DF69" w14:textId="77777777" w:rsidR="009A18BC" w:rsidRPr="00E72AEB" w:rsidRDefault="009A18BC" w:rsidP="009A18B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more bothersome - more pleasant) </w:t>
      </w:r>
    </w:p>
    <w:p w14:paraId="452CAA9E" w14:textId="3F0CC5BA" w:rsidR="009A18BC" w:rsidRPr="00E72AEB" w:rsidRDefault="009A18BC" w:rsidP="009A18B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2.</w:t>
      </w:r>
      <w:r w:rsidR="00CB141C" w:rsidRPr="00E72AEB">
        <w:rPr>
          <w:rFonts w:cstheme="minorHAnsi"/>
          <w:b/>
          <w:bCs/>
        </w:rPr>
        <w:t>6</w:t>
      </w:r>
      <w:r w:rsidRPr="00E72AEB">
        <w:rPr>
          <w:rFonts w:cstheme="minorHAnsi"/>
          <w:b/>
          <w:bCs/>
        </w:rPr>
        <w:t xml:space="preserve">. The correctness of the collected data in CT would be [...] </w:t>
      </w:r>
    </w:p>
    <w:p w14:paraId="5D9A3DC6" w14:textId="77777777" w:rsidR="009A18BC" w:rsidRPr="00E72AEB" w:rsidRDefault="009A18BC" w:rsidP="009A18B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worse - better)</w:t>
      </w:r>
    </w:p>
    <w:p w14:paraId="0140AE9F" w14:textId="6DF7EE43" w:rsidR="009A18BC" w:rsidRPr="00E72AEB" w:rsidRDefault="009A18BC" w:rsidP="009A18B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lastRenderedPageBreak/>
        <w:t>5.2.</w:t>
      </w:r>
      <w:r w:rsidR="00CB141C" w:rsidRPr="00E72AEB">
        <w:rPr>
          <w:rFonts w:cstheme="minorHAnsi"/>
          <w:b/>
          <w:bCs/>
        </w:rPr>
        <w:t>7</w:t>
      </w:r>
      <w:r w:rsidRPr="00E72AEB">
        <w:rPr>
          <w:rFonts w:cstheme="minorHAnsi"/>
          <w:b/>
          <w:bCs/>
        </w:rPr>
        <w:t>. The completeness of the collected data in CT would be [...]</w:t>
      </w:r>
    </w:p>
    <w:p w14:paraId="2977CD80" w14:textId="77777777" w:rsidR="009A18BC" w:rsidRPr="00E72AEB" w:rsidRDefault="009A18BC" w:rsidP="009A18B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worse - better)</w:t>
      </w:r>
    </w:p>
    <w:p w14:paraId="26A6FFA5" w14:textId="50A17A29" w:rsidR="009A18BC" w:rsidRPr="00E72AEB" w:rsidRDefault="009A18BC" w:rsidP="009A18B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2.</w:t>
      </w:r>
      <w:r w:rsidR="00CB141C" w:rsidRPr="00E72AEB">
        <w:rPr>
          <w:rFonts w:cstheme="minorHAnsi"/>
          <w:b/>
          <w:bCs/>
        </w:rPr>
        <w:t>8</w:t>
      </w:r>
      <w:r w:rsidRPr="00E72AEB">
        <w:rPr>
          <w:rFonts w:cstheme="minorHAnsi"/>
          <w:b/>
          <w:bCs/>
        </w:rPr>
        <w:t>. I would have [...] control over CT</w:t>
      </w:r>
    </w:p>
    <w:p w14:paraId="6FAA264B" w14:textId="77777777" w:rsidR="009A18BC" w:rsidRPr="00E72AEB" w:rsidRDefault="009A18BC" w:rsidP="009A18B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less - more) </w:t>
      </w:r>
    </w:p>
    <w:p w14:paraId="3F9568E6" w14:textId="4E1BEE8E" w:rsidR="009A18BC" w:rsidRPr="00E72AEB" w:rsidRDefault="009A18BC" w:rsidP="009A18B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2.</w:t>
      </w:r>
      <w:r w:rsidR="00CB141C" w:rsidRPr="00E72AEB">
        <w:rPr>
          <w:rFonts w:cstheme="minorHAnsi"/>
          <w:b/>
          <w:bCs/>
        </w:rPr>
        <w:t>9</w:t>
      </w:r>
      <w:r w:rsidRPr="00E72AEB">
        <w:rPr>
          <w:rFonts w:cstheme="minorHAnsi"/>
          <w:b/>
          <w:bCs/>
        </w:rPr>
        <w:t>. Cases would be [...] willing to cooperate in CT</w:t>
      </w:r>
    </w:p>
    <w:p w14:paraId="61E613C6" w14:textId="77777777" w:rsidR="009A18BC" w:rsidRPr="00E72AEB" w:rsidRDefault="009A18BC" w:rsidP="009A18B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insufficiently - sufficiently) </w:t>
      </w:r>
    </w:p>
    <w:p w14:paraId="7D6DCCC8" w14:textId="0D8E30F1" w:rsidR="009A18BC" w:rsidRPr="00E72AEB" w:rsidRDefault="009A18BC" w:rsidP="009A18B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2.1</w:t>
      </w:r>
      <w:r w:rsidR="00CB141C" w:rsidRPr="00E72AEB">
        <w:rPr>
          <w:rFonts w:cstheme="minorHAnsi"/>
          <w:b/>
          <w:bCs/>
        </w:rPr>
        <w:t>0</w:t>
      </w:r>
      <w:r w:rsidRPr="00E72AEB">
        <w:rPr>
          <w:rFonts w:cstheme="minorHAnsi"/>
          <w:b/>
          <w:bCs/>
        </w:rPr>
        <w:t>. Cases would have [...] skills to cooperate in CT</w:t>
      </w:r>
    </w:p>
    <w:p w14:paraId="78560F16" w14:textId="77777777" w:rsidR="009A18BC" w:rsidRPr="00E72AEB" w:rsidRDefault="009A18BC" w:rsidP="009A18B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insufficient - sufficient) </w:t>
      </w:r>
    </w:p>
    <w:p w14:paraId="0368E75D" w14:textId="2D988522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2.</w:t>
      </w:r>
      <w:r w:rsidR="00CB141C" w:rsidRPr="00E72AEB">
        <w:rPr>
          <w:rFonts w:cstheme="minorHAnsi"/>
          <w:b/>
          <w:bCs/>
        </w:rPr>
        <w:t>11</w:t>
      </w:r>
      <w:r w:rsidRPr="00E72AEB">
        <w:rPr>
          <w:rFonts w:cstheme="minorHAnsi"/>
          <w:b/>
          <w:bCs/>
        </w:rPr>
        <w:t>. I could inform [...]</w:t>
      </w:r>
      <w:r w:rsidR="00E34886" w:rsidRPr="00E72AEB">
        <w:rPr>
          <w:rFonts w:cstheme="minorHAnsi"/>
          <w:b/>
          <w:bCs/>
        </w:rPr>
        <w:t xml:space="preserve"> contacts</w:t>
      </w:r>
    </w:p>
    <w:p w14:paraId="5E9CAC01" w14:textId="23193482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fewer - more) </w:t>
      </w:r>
    </w:p>
    <w:p w14:paraId="359E0A71" w14:textId="3A8AF697" w:rsidR="00CB141C" w:rsidRPr="00E72AEB" w:rsidRDefault="00CB141C" w:rsidP="00CB141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2.12. I could inform contacts […]</w:t>
      </w:r>
    </w:p>
    <w:p w14:paraId="0B036C8B" w14:textId="77777777" w:rsidR="00CB141C" w:rsidRPr="00E72AEB" w:rsidRDefault="00CB141C" w:rsidP="00CB141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worse - better)</w:t>
      </w:r>
    </w:p>
    <w:p w14:paraId="3B7F9275" w14:textId="197C049C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2.</w:t>
      </w:r>
      <w:r w:rsidR="00CB141C" w:rsidRPr="00E72AEB">
        <w:rPr>
          <w:rFonts w:cstheme="minorHAnsi"/>
          <w:b/>
          <w:bCs/>
        </w:rPr>
        <w:t>13</w:t>
      </w:r>
      <w:r w:rsidRPr="00E72AEB">
        <w:rPr>
          <w:rFonts w:cstheme="minorHAnsi"/>
          <w:b/>
          <w:bCs/>
        </w:rPr>
        <w:t xml:space="preserve">. I could support </w:t>
      </w:r>
      <w:r w:rsidR="009131CE" w:rsidRPr="00E72AEB">
        <w:rPr>
          <w:rFonts w:cstheme="minorHAnsi"/>
          <w:b/>
          <w:bCs/>
        </w:rPr>
        <w:t>cases</w:t>
      </w:r>
      <w:r w:rsidRPr="00E72AEB">
        <w:rPr>
          <w:rFonts w:cstheme="minorHAnsi"/>
          <w:b/>
          <w:bCs/>
        </w:rPr>
        <w:t xml:space="preserve"> [...]</w:t>
      </w:r>
      <w:r w:rsidR="00E34886" w:rsidRPr="00E72AEB">
        <w:rPr>
          <w:rFonts w:cstheme="minorHAnsi"/>
          <w:b/>
          <w:bCs/>
        </w:rPr>
        <w:t xml:space="preserve"> in CT</w:t>
      </w:r>
    </w:p>
    <w:p w14:paraId="4A1C4F3B" w14:textId="5C3D2D6F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worse - better) </w:t>
      </w:r>
    </w:p>
    <w:p w14:paraId="3B1854D7" w14:textId="3920B895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2.</w:t>
      </w:r>
      <w:r w:rsidR="00CB141C" w:rsidRPr="00E72AEB">
        <w:rPr>
          <w:rFonts w:cstheme="minorHAnsi"/>
          <w:b/>
          <w:bCs/>
        </w:rPr>
        <w:t>14</w:t>
      </w:r>
      <w:r w:rsidRPr="00E72AEB">
        <w:rPr>
          <w:rFonts w:cstheme="minorHAnsi"/>
          <w:b/>
          <w:bCs/>
        </w:rPr>
        <w:t>. I could support contacts [...]</w:t>
      </w:r>
      <w:r w:rsidR="00E34886" w:rsidRPr="00E72AEB">
        <w:rPr>
          <w:rFonts w:cstheme="minorHAnsi"/>
          <w:b/>
          <w:bCs/>
        </w:rPr>
        <w:t xml:space="preserve"> in CT</w:t>
      </w:r>
    </w:p>
    <w:p w14:paraId="2F93C05C" w14:textId="65BD49CB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worse - better) </w:t>
      </w:r>
    </w:p>
    <w:p w14:paraId="1DB48142" w14:textId="5D937F12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2.1</w:t>
      </w:r>
      <w:r w:rsidR="00043CEB" w:rsidRPr="00E72AEB">
        <w:rPr>
          <w:rFonts w:cstheme="minorHAnsi"/>
          <w:b/>
          <w:bCs/>
        </w:rPr>
        <w:t>5</w:t>
      </w:r>
      <w:r w:rsidRPr="00E72AEB">
        <w:rPr>
          <w:rFonts w:cstheme="minorHAnsi"/>
          <w:b/>
          <w:bCs/>
        </w:rPr>
        <w:t>. Contacts would be [...]</w:t>
      </w:r>
      <w:r w:rsidR="00E34886" w:rsidRPr="00E72AEB">
        <w:rPr>
          <w:rFonts w:cstheme="minorHAnsi"/>
          <w:b/>
          <w:bCs/>
        </w:rPr>
        <w:t xml:space="preserve"> to comply with the advice given to them</w:t>
      </w:r>
    </w:p>
    <w:p w14:paraId="24093CEA" w14:textId="275BFF46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less likely - more likely) </w:t>
      </w:r>
    </w:p>
    <w:p w14:paraId="1172A937" w14:textId="60E96211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2.1</w:t>
      </w:r>
      <w:r w:rsidR="00043CEB" w:rsidRPr="00E72AEB">
        <w:rPr>
          <w:rFonts w:cstheme="minorHAnsi"/>
          <w:b/>
          <w:bCs/>
        </w:rPr>
        <w:t>6</w:t>
      </w:r>
      <w:r w:rsidRPr="00E72AEB">
        <w:rPr>
          <w:rFonts w:cstheme="minorHAnsi"/>
          <w:b/>
          <w:bCs/>
        </w:rPr>
        <w:t xml:space="preserve">. If Application 2 were available at my </w:t>
      </w:r>
      <w:r w:rsidR="009131CE" w:rsidRPr="00E72AEB">
        <w:rPr>
          <w:rFonts w:cstheme="minorHAnsi"/>
          <w:b/>
          <w:bCs/>
        </w:rPr>
        <w:t>PHS</w:t>
      </w:r>
      <w:r w:rsidRPr="00E72AEB">
        <w:rPr>
          <w:rFonts w:cstheme="minorHAnsi"/>
          <w:b/>
          <w:bCs/>
        </w:rPr>
        <w:t>, I would generally [...]</w:t>
      </w:r>
      <w:r w:rsidR="00E34886" w:rsidRPr="00E72AEB">
        <w:rPr>
          <w:rFonts w:cstheme="minorHAnsi"/>
          <w:b/>
          <w:bCs/>
        </w:rPr>
        <w:t xml:space="preserve"> want to use it to inform contacts</w:t>
      </w:r>
    </w:p>
    <w:p w14:paraId="76D24C0A" w14:textId="74318638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definitely not - definitely)</w:t>
      </w:r>
    </w:p>
    <w:p w14:paraId="6A9B7950" w14:textId="714E256B" w:rsidR="0096393D" w:rsidRPr="00E72AEB" w:rsidRDefault="0096393D">
      <w:pPr>
        <w:rPr>
          <w:rFonts w:cstheme="minorHAnsi"/>
        </w:rPr>
      </w:pPr>
    </w:p>
    <w:p w14:paraId="5DFE804A" w14:textId="078C91FE" w:rsidR="00D72C41" w:rsidRPr="00E72AEB" w:rsidRDefault="00D72C41">
      <w:pPr>
        <w:rPr>
          <w:rFonts w:cstheme="minorHAnsi"/>
        </w:rPr>
      </w:pPr>
    </w:p>
    <w:p w14:paraId="36C98176" w14:textId="6B784A94" w:rsidR="00D72C41" w:rsidRPr="00E72AEB" w:rsidRDefault="00D72C41">
      <w:pPr>
        <w:rPr>
          <w:rFonts w:cstheme="minorHAnsi"/>
        </w:rPr>
      </w:pPr>
    </w:p>
    <w:p w14:paraId="00D2113F" w14:textId="15EC4C92" w:rsidR="00D72C41" w:rsidRPr="00E72AEB" w:rsidRDefault="00D72C41">
      <w:pPr>
        <w:rPr>
          <w:rFonts w:cstheme="minorHAnsi"/>
        </w:rPr>
      </w:pPr>
    </w:p>
    <w:p w14:paraId="254236BD" w14:textId="783AAA64" w:rsidR="00D72C41" w:rsidRPr="00E72AEB" w:rsidRDefault="00D72C41">
      <w:pPr>
        <w:rPr>
          <w:rFonts w:cstheme="minorHAnsi"/>
        </w:rPr>
      </w:pPr>
    </w:p>
    <w:p w14:paraId="7DA7A996" w14:textId="2421CD44" w:rsidR="00D72C41" w:rsidRPr="00E72AEB" w:rsidRDefault="00D72C41">
      <w:pPr>
        <w:rPr>
          <w:rFonts w:cstheme="minorHAnsi"/>
        </w:rPr>
      </w:pPr>
    </w:p>
    <w:p w14:paraId="3FCC613A" w14:textId="1EBAB867" w:rsidR="00D72C41" w:rsidRPr="00E72AEB" w:rsidRDefault="00D72C41">
      <w:pPr>
        <w:rPr>
          <w:rFonts w:cstheme="minorHAnsi"/>
        </w:rPr>
      </w:pPr>
    </w:p>
    <w:p w14:paraId="7C410215" w14:textId="64F9E872" w:rsidR="00D72C41" w:rsidRPr="00E72AEB" w:rsidRDefault="00D72C41">
      <w:pPr>
        <w:rPr>
          <w:rFonts w:cstheme="minorHAnsi"/>
        </w:rPr>
      </w:pPr>
    </w:p>
    <w:p w14:paraId="66AC8CDE" w14:textId="75FD615C" w:rsidR="009B3FF3" w:rsidRPr="00E72AEB" w:rsidRDefault="009B3FF3" w:rsidP="009B3FF3">
      <w:pPr>
        <w:jc w:val="center"/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lastRenderedPageBreak/>
        <w:t>5.3</w:t>
      </w:r>
      <w:r w:rsidR="00E04FCF">
        <w:rPr>
          <w:rFonts w:cstheme="minorHAnsi"/>
          <w:b/>
          <w:bCs/>
          <w:u w:val="single"/>
        </w:rPr>
        <w:t>*</w:t>
      </w:r>
      <w:r w:rsidRPr="00E72AEB">
        <w:rPr>
          <w:rFonts w:cstheme="minorHAnsi"/>
          <w:b/>
          <w:bCs/>
          <w:u w:val="single"/>
        </w:rPr>
        <w:t>. APPLICATION 3</w:t>
      </w:r>
    </w:p>
    <w:p w14:paraId="3B878227" w14:textId="398CB946" w:rsidR="00214189" w:rsidRPr="00E72AEB" w:rsidRDefault="0096393D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Figure 3. Contacts self-monitor and digitally register symptoms and health status using DCTS-tool 3</w:t>
      </w:r>
    </w:p>
    <w:p w14:paraId="60755EE8" w14:textId="11C6D4D5" w:rsidR="00D72C41" w:rsidRPr="00E72AEB" w:rsidRDefault="00D72C41" w:rsidP="00214189">
      <w:pPr>
        <w:rPr>
          <w:rFonts w:cstheme="minorHAnsi"/>
          <w:b/>
          <w:bCs/>
        </w:rPr>
      </w:pPr>
      <w:r w:rsidRPr="00E72AEB">
        <w:rPr>
          <w:rFonts w:cstheme="minorHAnsi"/>
          <w:noProof/>
        </w:rPr>
        <w:drawing>
          <wp:inline distT="0" distB="0" distL="0" distR="0" wp14:anchorId="13DFAE19" wp14:editId="0726A9D6">
            <wp:extent cx="4342657" cy="3144168"/>
            <wp:effectExtent l="0" t="0" r="1270" b="0"/>
            <wp:docPr id="6" name="Picture 6" descr="A blue and white diagram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blue and white diagram with tex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5798" cy="3146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234E8" w14:textId="5D19A3EA" w:rsidR="00214189" w:rsidRPr="00E72AEB" w:rsidRDefault="00214189" w:rsidP="00214189">
      <w:pPr>
        <w:rPr>
          <w:rFonts w:cstheme="minorHAnsi"/>
        </w:rPr>
      </w:pPr>
      <w:r w:rsidRPr="00E72AEB">
        <w:rPr>
          <w:rFonts w:cstheme="minorHAnsi"/>
        </w:rPr>
        <w:t xml:space="preserve">For the following statements, we will compare the use of Application 3 in </w:t>
      </w:r>
      <w:r w:rsidR="009131CE" w:rsidRPr="00E72AEB">
        <w:rPr>
          <w:rFonts w:cstheme="minorHAnsi"/>
        </w:rPr>
        <w:t>CT</w:t>
      </w:r>
      <w:r w:rsidRPr="00E72AEB">
        <w:rPr>
          <w:rFonts w:cstheme="minorHAnsi"/>
        </w:rPr>
        <w:t xml:space="preserve"> for COVID-19 with a situation where contact monitoring is </w:t>
      </w:r>
      <w:r w:rsidR="0096393D" w:rsidRPr="00E72AEB">
        <w:rPr>
          <w:rFonts w:cstheme="minorHAnsi"/>
        </w:rPr>
        <w:t xml:space="preserve">performed </w:t>
      </w:r>
      <w:r w:rsidRPr="00E72AEB">
        <w:rPr>
          <w:rFonts w:cstheme="minorHAnsi"/>
        </w:rPr>
        <w:t xml:space="preserve">by the </w:t>
      </w:r>
      <w:r w:rsidR="009131CE" w:rsidRPr="00E72AEB">
        <w:rPr>
          <w:rFonts w:cstheme="minorHAnsi"/>
        </w:rPr>
        <w:t>PHS</w:t>
      </w:r>
      <w:r w:rsidRPr="00E72AEB">
        <w:rPr>
          <w:rFonts w:cstheme="minorHAnsi"/>
        </w:rPr>
        <w:t>.</w:t>
      </w:r>
    </w:p>
    <w:p w14:paraId="2F83699F" w14:textId="5F5A1021" w:rsidR="00214189" w:rsidRPr="00E72AEB" w:rsidRDefault="0096393D" w:rsidP="00214189">
      <w:pPr>
        <w:rPr>
          <w:rFonts w:cstheme="minorHAnsi"/>
        </w:rPr>
      </w:pPr>
      <w:r w:rsidRPr="00E72AEB">
        <w:rPr>
          <w:rFonts w:cstheme="minorHAnsi"/>
        </w:rPr>
        <w:t>Complete each sentence by selecting an answer for [...]. Please consider a situation in CT where no separate guidelines apply, as may be the case in certain settings, contexts, or other exceptional situations (e.g., healthcare facilities).</w:t>
      </w:r>
    </w:p>
    <w:p w14:paraId="5F77CDBB" w14:textId="0A751D94" w:rsidR="00214189" w:rsidRPr="00E72AEB" w:rsidRDefault="00214189" w:rsidP="00214189">
      <w:pPr>
        <w:rPr>
          <w:rFonts w:cstheme="minorHAnsi"/>
          <w:b/>
          <w:bCs/>
          <w:i/>
          <w:iCs/>
        </w:rPr>
      </w:pPr>
      <w:r w:rsidRPr="00E72AEB">
        <w:rPr>
          <w:rFonts w:cstheme="minorHAnsi"/>
          <w:b/>
          <w:bCs/>
          <w:i/>
          <w:iCs/>
        </w:rPr>
        <w:t xml:space="preserve">If I were </w:t>
      </w:r>
      <w:r w:rsidR="0096393D" w:rsidRPr="00E72AEB">
        <w:rPr>
          <w:rFonts w:cstheme="minorHAnsi"/>
          <w:b/>
          <w:bCs/>
          <w:i/>
          <w:iCs/>
        </w:rPr>
        <w:t xml:space="preserve">able </w:t>
      </w:r>
      <w:r w:rsidRPr="00E72AEB">
        <w:rPr>
          <w:rFonts w:cstheme="minorHAnsi"/>
          <w:b/>
          <w:bCs/>
          <w:i/>
          <w:iCs/>
        </w:rPr>
        <w:t xml:space="preserve">to use Application 3 </w:t>
      </w:r>
      <w:r w:rsidR="0096393D" w:rsidRPr="00E72AEB">
        <w:rPr>
          <w:rFonts w:cstheme="minorHAnsi"/>
          <w:b/>
          <w:bCs/>
          <w:i/>
          <w:iCs/>
        </w:rPr>
        <w:t xml:space="preserve">in </w:t>
      </w:r>
      <w:r w:rsidR="009131CE" w:rsidRPr="00E72AEB">
        <w:rPr>
          <w:rFonts w:cstheme="minorHAnsi"/>
          <w:b/>
          <w:bCs/>
          <w:i/>
          <w:iCs/>
        </w:rPr>
        <w:t>CT</w:t>
      </w:r>
      <w:r w:rsidRPr="00E72AEB">
        <w:rPr>
          <w:rFonts w:cstheme="minorHAnsi"/>
          <w:b/>
          <w:bCs/>
          <w:i/>
          <w:iCs/>
        </w:rPr>
        <w:t>, I generally think that...</w:t>
      </w:r>
    </w:p>
    <w:p w14:paraId="5D429595" w14:textId="247F4383" w:rsidR="00CB141C" w:rsidRPr="00E72AEB" w:rsidRDefault="00CB141C" w:rsidP="00CB141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3.1. I could perform CT [...]</w:t>
      </w:r>
    </w:p>
    <w:p w14:paraId="5E716419" w14:textId="77777777" w:rsidR="00CB141C" w:rsidRPr="00E72AEB" w:rsidRDefault="00CB141C" w:rsidP="00CB141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more slowly - more quickly)</w:t>
      </w:r>
    </w:p>
    <w:p w14:paraId="121C5807" w14:textId="5EFF351E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3.</w:t>
      </w:r>
      <w:r w:rsidR="00CB141C" w:rsidRPr="00E72AEB">
        <w:rPr>
          <w:rFonts w:cstheme="minorHAnsi"/>
          <w:b/>
          <w:bCs/>
        </w:rPr>
        <w:t>2</w:t>
      </w:r>
      <w:r w:rsidRPr="00E72AEB">
        <w:rPr>
          <w:rFonts w:cstheme="minorHAnsi"/>
          <w:b/>
          <w:bCs/>
        </w:rPr>
        <w:t xml:space="preserve">. </w:t>
      </w:r>
      <w:r w:rsidR="009131CE" w:rsidRPr="00E72AEB">
        <w:rPr>
          <w:rFonts w:cstheme="minorHAnsi"/>
          <w:b/>
          <w:bCs/>
        </w:rPr>
        <w:t>CT</w:t>
      </w:r>
      <w:r w:rsidRPr="00E72AEB">
        <w:rPr>
          <w:rFonts w:cstheme="minorHAnsi"/>
          <w:b/>
          <w:bCs/>
        </w:rPr>
        <w:t xml:space="preserve"> would be [...]</w:t>
      </w:r>
      <w:r w:rsidR="0096393D" w:rsidRPr="00E72AEB">
        <w:rPr>
          <w:rFonts w:cstheme="minorHAnsi"/>
          <w:b/>
          <w:bCs/>
        </w:rPr>
        <w:t xml:space="preserve"> for me</w:t>
      </w:r>
    </w:p>
    <w:p w14:paraId="469A4B6E" w14:textId="678BF24E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more work - less work) </w:t>
      </w:r>
    </w:p>
    <w:p w14:paraId="284C8571" w14:textId="11CAD985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3.</w:t>
      </w:r>
      <w:r w:rsidR="00CB141C" w:rsidRPr="00E72AEB">
        <w:rPr>
          <w:rFonts w:cstheme="minorHAnsi"/>
          <w:b/>
          <w:bCs/>
        </w:rPr>
        <w:t>3</w:t>
      </w:r>
      <w:r w:rsidRPr="00E72AEB">
        <w:rPr>
          <w:rFonts w:cstheme="minorHAnsi"/>
          <w:b/>
          <w:bCs/>
        </w:rPr>
        <w:t xml:space="preserve">. </w:t>
      </w:r>
      <w:r w:rsidR="009131CE" w:rsidRPr="00E72AEB">
        <w:rPr>
          <w:rFonts w:cstheme="minorHAnsi"/>
          <w:b/>
          <w:bCs/>
        </w:rPr>
        <w:t>CT</w:t>
      </w:r>
      <w:r w:rsidRPr="00E72AEB">
        <w:rPr>
          <w:rFonts w:cstheme="minorHAnsi"/>
          <w:b/>
          <w:bCs/>
        </w:rPr>
        <w:t xml:space="preserve"> would be [...]</w:t>
      </w:r>
      <w:r w:rsidR="0096393D" w:rsidRPr="00E72AEB">
        <w:rPr>
          <w:rFonts w:cstheme="minorHAnsi"/>
          <w:b/>
          <w:bCs/>
        </w:rPr>
        <w:t xml:space="preserve"> for me</w:t>
      </w:r>
    </w:p>
    <w:p w14:paraId="3B60EF3F" w14:textId="10C1E64D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more difficult - easier) </w:t>
      </w:r>
    </w:p>
    <w:p w14:paraId="32AB94F1" w14:textId="2410D1C6" w:rsidR="00CB141C" w:rsidRPr="00E72AEB" w:rsidRDefault="00CB141C" w:rsidP="00CB141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3.4. Contacts would find it [...] to participate in CT</w:t>
      </w:r>
    </w:p>
    <w:p w14:paraId="7B7DA3B6" w14:textId="77777777" w:rsidR="00CB141C" w:rsidRPr="00E72AEB" w:rsidRDefault="00CB141C" w:rsidP="00CB141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more bothersome - more pleasant) </w:t>
      </w:r>
    </w:p>
    <w:p w14:paraId="56D37BF8" w14:textId="710D2191" w:rsidR="00CB141C" w:rsidRPr="00E72AEB" w:rsidRDefault="00CB141C" w:rsidP="00CB141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3.5. The correctness of the collected data in CT would be [...]</w:t>
      </w:r>
    </w:p>
    <w:p w14:paraId="0A47C166" w14:textId="77777777" w:rsidR="00CB141C" w:rsidRPr="00E72AEB" w:rsidRDefault="00CB141C" w:rsidP="00CB141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worse - better)</w:t>
      </w:r>
    </w:p>
    <w:p w14:paraId="7DD31388" w14:textId="312E0ED5" w:rsidR="00CB141C" w:rsidRPr="00E72AEB" w:rsidRDefault="00CB141C" w:rsidP="00CB141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lastRenderedPageBreak/>
        <w:t>5.3.6. The completeness of the collected data in CT would be [...]</w:t>
      </w:r>
    </w:p>
    <w:p w14:paraId="25A1526D" w14:textId="77777777" w:rsidR="00CB141C" w:rsidRPr="00E72AEB" w:rsidRDefault="00CB141C" w:rsidP="00CB141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worse - better)</w:t>
      </w:r>
    </w:p>
    <w:p w14:paraId="4D461D34" w14:textId="2DB9F4AA" w:rsidR="00CB141C" w:rsidRPr="00E72AEB" w:rsidRDefault="00CB141C" w:rsidP="00CB141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3.7. I would have [...] control over CT</w:t>
      </w:r>
    </w:p>
    <w:p w14:paraId="15DB2AE3" w14:textId="77777777" w:rsidR="00CB141C" w:rsidRPr="00E72AEB" w:rsidRDefault="00CB141C" w:rsidP="00CB141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less - more) </w:t>
      </w:r>
    </w:p>
    <w:p w14:paraId="1DE3B35B" w14:textId="5B98189A" w:rsidR="00CB141C" w:rsidRPr="00E72AEB" w:rsidRDefault="00CB141C" w:rsidP="00CB141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3.8. Contacts would be [...] willing to participate in CT</w:t>
      </w:r>
    </w:p>
    <w:p w14:paraId="43645C1C" w14:textId="77777777" w:rsidR="00CB141C" w:rsidRPr="00E72AEB" w:rsidRDefault="00CB141C" w:rsidP="00CB141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insufficiently - sufficiently) </w:t>
      </w:r>
    </w:p>
    <w:p w14:paraId="67FD5A65" w14:textId="77777777" w:rsidR="00CB141C" w:rsidRPr="00E72AEB" w:rsidRDefault="00CB141C" w:rsidP="00CB141C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3.9. Contacts would have [...] skills to cooperate in CT</w:t>
      </w:r>
    </w:p>
    <w:p w14:paraId="7D81D0FE" w14:textId="77777777" w:rsidR="00CB141C" w:rsidRPr="00E72AEB" w:rsidRDefault="00CB141C" w:rsidP="00CB141C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insufficient - sufficient) </w:t>
      </w:r>
    </w:p>
    <w:p w14:paraId="6F174099" w14:textId="122003C5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3.</w:t>
      </w:r>
      <w:r w:rsidR="00CB141C" w:rsidRPr="00E72AEB">
        <w:rPr>
          <w:rFonts w:cstheme="minorHAnsi"/>
          <w:b/>
          <w:bCs/>
        </w:rPr>
        <w:t>10</w:t>
      </w:r>
      <w:r w:rsidRPr="00E72AEB">
        <w:rPr>
          <w:rFonts w:cstheme="minorHAnsi"/>
          <w:b/>
          <w:bCs/>
        </w:rPr>
        <w:t>. I could support</w:t>
      </w:r>
      <w:r w:rsidR="00B11F6A" w:rsidRPr="00E72AEB">
        <w:rPr>
          <w:rFonts w:cstheme="minorHAnsi"/>
          <w:b/>
          <w:bCs/>
        </w:rPr>
        <w:t xml:space="preserve"> contacts</w:t>
      </w:r>
      <w:r w:rsidRPr="00E72AEB">
        <w:rPr>
          <w:rFonts w:cstheme="minorHAnsi"/>
          <w:b/>
          <w:bCs/>
        </w:rPr>
        <w:t xml:space="preserve"> [...]</w:t>
      </w:r>
      <w:r w:rsidR="0096393D" w:rsidRPr="00E72AEB">
        <w:rPr>
          <w:rFonts w:cstheme="minorHAnsi"/>
          <w:b/>
          <w:bCs/>
        </w:rPr>
        <w:t xml:space="preserve"> in CT</w:t>
      </w:r>
    </w:p>
    <w:p w14:paraId="6FA24CDE" w14:textId="51AD8E11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worse - better)</w:t>
      </w:r>
    </w:p>
    <w:p w14:paraId="7AD318BE" w14:textId="0DEBABD4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5.3.11. Contacts would [...]</w:t>
      </w:r>
      <w:r w:rsidR="0096393D" w:rsidRPr="00E72AEB">
        <w:rPr>
          <w:rFonts w:cstheme="minorHAnsi"/>
          <w:b/>
          <w:bCs/>
        </w:rPr>
        <w:t xml:space="preserve"> with the advice given to them</w:t>
      </w:r>
    </w:p>
    <w:p w14:paraId="50C35921" w14:textId="6CD1089D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comply worse - comply better) </w:t>
      </w:r>
    </w:p>
    <w:p w14:paraId="713F1D27" w14:textId="6B2962B8" w:rsidR="00214189" w:rsidRPr="00E72AEB" w:rsidRDefault="00214189" w:rsidP="00214189">
      <w:pPr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 xml:space="preserve">5.3.12. If Application 3 were available at my </w:t>
      </w:r>
      <w:r w:rsidR="009131CE" w:rsidRPr="00E72AEB">
        <w:rPr>
          <w:rFonts w:cstheme="minorHAnsi"/>
          <w:b/>
          <w:bCs/>
        </w:rPr>
        <w:t>PHS</w:t>
      </w:r>
      <w:r w:rsidRPr="00E72AEB">
        <w:rPr>
          <w:rFonts w:cstheme="minorHAnsi"/>
          <w:b/>
          <w:bCs/>
        </w:rPr>
        <w:t>, I would generally [...]</w:t>
      </w:r>
      <w:r w:rsidR="0096393D" w:rsidRPr="00E72AEB">
        <w:rPr>
          <w:rFonts w:cstheme="minorHAnsi"/>
          <w:b/>
          <w:bCs/>
        </w:rPr>
        <w:t xml:space="preserve"> want to use it for monitoring contacts</w:t>
      </w:r>
    </w:p>
    <w:p w14:paraId="625392C2" w14:textId="467B5E9F" w:rsidR="00D72C41" w:rsidRPr="00E72AEB" w:rsidRDefault="00214189" w:rsidP="00214189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 xml:space="preserve">(definitely not - definitely) </w:t>
      </w:r>
    </w:p>
    <w:p w14:paraId="638D802E" w14:textId="040EED24" w:rsidR="00214189" w:rsidRPr="00E72AEB" w:rsidRDefault="00D72C41" w:rsidP="00D72C41">
      <w:pPr>
        <w:rPr>
          <w:rFonts w:cstheme="minorHAnsi"/>
        </w:rPr>
      </w:pPr>
      <w:r w:rsidRPr="00E72AEB">
        <w:rPr>
          <w:rFonts w:cstheme="minorHAnsi"/>
        </w:rPr>
        <w:br w:type="page"/>
      </w:r>
    </w:p>
    <w:p w14:paraId="5D19DA49" w14:textId="26CC1C1C" w:rsidR="00214189" w:rsidRPr="00E72AEB" w:rsidRDefault="00BD78B4" w:rsidP="0096393D">
      <w:pPr>
        <w:jc w:val="center"/>
        <w:rPr>
          <w:rFonts w:cstheme="minorHAnsi"/>
          <w:b/>
          <w:bCs/>
          <w:u w:val="single"/>
        </w:rPr>
      </w:pPr>
      <w:r w:rsidRPr="00E72AEB">
        <w:rPr>
          <w:rFonts w:cstheme="minorHAnsi"/>
          <w:b/>
          <w:bCs/>
          <w:u w:val="single"/>
        </w:rPr>
        <w:lastRenderedPageBreak/>
        <w:t>SECTION 6.</w:t>
      </w:r>
      <w:r w:rsidR="00214189" w:rsidRPr="00E72AEB">
        <w:rPr>
          <w:rFonts w:cstheme="minorHAnsi"/>
          <w:b/>
          <w:bCs/>
          <w:u w:val="single"/>
        </w:rPr>
        <w:t xml:space="preserve"> Conclusion</w:t>
      </w:r>
    </w:p>
    <w:p w14:paraId="032A8D8D" w14:textId="77777777" w:rsidR="0096393D" w:rsidRPr="00E72AEB" w:rsidRDefault="00214189" w:rsidP="00214189">
      <w:pPr>
        <w:rPr>
          <w:rFonts w:cstheme="minorHAnsi"/>
        </w:rPr>
      </w:pPr>
      <w:r w:rsidRPr="00E72AEB">
        <w:rPr>
          <w:rFonts w:cstheme="minorHAnsi"/>
        </w:rPr>
        <w:t xml:space="preserve">6.1. Do you have any comments about the questionnaire that you would like to share? </w:t>
      </w:r>
    </w:p>
    <w:p w14:paraId="43D809EC" w14:textId="75B4C000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open field)</w:t>
      </w:r>
    </w:p>
    <w:p w14:paraId="3C9E4F87" w14:textId="77777777" w:rsidR="0096393D" w:rsidRPr="00E72AEB" w:rsidRDefault="00214189" w:rsidP="00214189">
      <w:pPr>
        <w:rPr>
          <w:rFonts w:cstheme="minorHAnsi"/>
        </w:rPr>
      </w:pPr>
      <w:r w:rsidRPr="00E72AEB">
        <w:rPr>
          <w:rFonts w:cstheme="minorHAnsi"/>
        </w:rPr>
        <w:t xml:space="preserve">6.2. Do you have any suggestions regarding the digitization of </w:t>
      </w:r>
      <w:r w:rsidR="009131CE" w:rsidRPr="00E72AEB">
        <w:rPr>
          <w:rFonts w:cstheme="minorHAnsi"/>
        </w:rPr>
        <w:t>CT</w:t>
      </w:r>
      <w:r w:rsidRPr="00E72AEB">
        <w:rPr>
          <w:rFonts w:cstheme="minorHAnsi"/>
        </w:rPr>
        <w:t xml:space="preserve"> that you would like to share? </w:t>
      </w:r>
    </w:p>
    <w:p w14:paraId="52016FAF" w14:textId="7D005834" w:rsidR="00214189" w:rsidRPr="00E72AEB" w:rsidRDefault="00214189" w:rsidP="00BD78B4">
      <w:pPr>
        <w:pStyle w:val="ListParagraph"/>
        <w:numPr>
          <w:ilvl w:val="0"/>
          <w:numId w:val="3"/>
        </w:numPr>
        <w:rPr>
          <w:rFonts w:cstheme="minorHAnsi"/>
        </w:rPr>
      </w:pPr>
      <w:r w:rsidRPr="00E72AEB">
        <w:rPr>
          <w:rFonts w:cstheme="minorHAnsi"/>
        </w:rPr>
        <w:t>(open field)</w:t>
      </w:r>
    </w:p>
    <w:p w14:paraId="4A4B5B93" w14:textId="77777777" w:rsidR="0096393D" w:rsidRPr="00E72AEB" w:rsidRDefault="0096393D" w:rsidP="00214189">
      <w:pPr>
        <w:rPr>
          <w:rFonts w:cstheme="minorHAnsi"/>
        </w:rPr>
      </w:pPr>
    </w:p>
    <w:p w14:paraId="4403F5BF" w14:textId="2DBD17EB" w:rsidR="00214189" w:rsidRPr="00E72AEB" w:rsidRDefault="00214189" w:rsidP="0096393D">
      <w:pPr>
        <w:jc w:val="center"/>
        <w:rPr>
          <w:rFonts w:cstheme="minorHAnsi"/>
          <w:b/>
          <w:bCs/>
        </w:rPr>
      </w:pPr>
      <w:r w:rsidRPr="00E72AEB">
        <w:rPr>
          <w:rFonts w:cstheme="minorHAnsi"/>
          <w:b/>
          <w:bCs/>
        </w:rPr>
        <w:t>THANK YOU FOR YOUR PARTICIPATION.</w:t>
      </w:r>
    </w:p>
    <w:sectPr w:rsidR="00214189" w:rsidRPr="00E72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60005"/>
    <w:multiLevelType w:val="hybridMultilevel"/>
    <w:tmpl w:val="F3603EAC"/>
    <w:lvl w:ilvl="0" w:tplc="8DC4F8D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D72DC"/>
    <w:multiLevelType w:val="hybridMultilevel"/>
    <w:tmpl w:val="C1AC8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E65187"/>
    <w:multiLevelType w:val="hybridMultilevel"/>
    <w:tmpl w:val="D83ADCA4"/>
    <w:lvl w:ilvl="0" w:tplc="D8FCF1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3173AE"/>
    <w:multiLevelType w:val="hybridMultilevel"/>
    <w:tmpl w:val="77E4C54C"/>
    <w:lvl w:ilvl="0" w:tplc="D8FCF1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8E6E96"/>
    <w:multiLevelType w:val="hybridMultilevel"/>
    <w:tmpl w:val="8EDABE9E"/>
    <w:lvl w:ilvl="0" w:tplc="D8FCF1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61271B"/>
    <w:multiLevelType w:val="hybridMultilevel"/>
    <w:tmpl w:val="557621B4"/>
    <w:lvl w:ilvl="0" w:tplc="6A2C7DF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035950"/>
    <w:multiLevelType w:val="hybridMultilevel"/>
    <w:tmpl w:val="DC542934"/>
    <w:lvl w:ilvl="0" w:tplc="D8FCF1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EB63CE"/>
    <w:multiLevelType w:val="hybridMultilevel"/>
    <w:tmpl w:val="67F23F18"/>
    <w:lvl w:ilvl="0" w:tplc="D8FCF1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C06E2C"/>
    <w:multiLevelType w:val="hybridMultilevel"/>
    <w:tmpl w:val="9FC85662"/>
    <w:lvl w:ilvl="0" w:tplc="D8FCF1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F3556D"/>
    <w:multiLevelType w:val="hybridMultilevel"/>
    <w:tmpl w:val="1924D93E"/>
    <w:lvl w:ilvl="0" w:tplc="D8FCF1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2A2029"/>
    <w:multiLevelType w:val="hybridMultilevel"/>
    <w:tmpl w:val="EB408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9F5572"/>
    <w:multiLevelType w:val="hybridMultilevel"/>
    <w:tmpl w:val="A0F8C602"/>
    <w:lvl w:ilvl="0" w:tplc="D8FCF1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6"/>
  </w:num>
  <w:num w:numId="4">
    <w:abstractNumId w:val="8"/>
  </w:num>
  <w:num w:numId="5">
    <w:abstractNumId w:val="7"/>
  </w:num>
  <w:num w:numId="6">
    <w:abstractNumId w:val="3"/>
  </w:num>
  <w:num w:numId="7">
    <w:abstractNumId w:val="9"/>
  </w:num>
  <w:num w:numId="8">
    <w:abstractNumId w:val="4"/>
  </w:num>
  <w:num w:numId="9">
    <w:abstractNumId w:val="2"/>
  </w:num>
  <w:num w:numId="10">
    <w:abstractNumId w:val="11"/>
  </w:num>
  <w:num w:numId="11">
    <w:abstractNumId w:val="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03D"/>
    <w:rsid w:val="00043CEB"/>
    <w:rsid w:val="00214189"/>
    <w:rsid w:val="002524A2"/>
    <w:rsid w:val="0051380A"/>
    <w:rsid w:val="005418FA"/>
    <w:rsid w:val="00606B48"/>
    <w:rsid w:val="00723178"/>
    <w:rsid w:val="007C20C1"/>
    <w:rsid w:val="009131CE"/>
    <w:rsid w:val="00913D1A"/>
    <w:rsid w:val="0096393D"/>
    <w:rsid w:val="009A18BC"/>
    <w:rsid w:val="009B3FF3"/>
    <w:rsid w:val="00A0232C"/>
    <w:rsid w:val="00A505E7"/>
    <w:rsid w:val="00B11F6A"/>
    <w:rsid w:val="00BD78B4"/>
    <w:rsid w:val="00CB141C"/>
    <w:rsid w:val="00D72C41"/>
    <w:rsid w:val="00D93DF1"/>
    <w:rsid w:val="00DC1DDD"/>
    <w:rsid w:val="00DD1170"/>
    <w:rsid w:val="00E04FCF"/>
    <w:rsid w:val="00E34886"/>
    <w:rsid w:val="00E4603D"/>
    <w:rsid w:val="00E64BDE"/>
    <w:rsid w:val="00E72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8E698"/>
  <w15:chartTrackingRefBased/>
  <w15:docId w15:val="{EC78C8EE-7D1E-4466-9155-2C484B18B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60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3</Pages>
  <Words>1637</Words>
  <Characters>900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Helms</dc:creator>
  <cp:keywords/>
  <dc:description/>
  <cp:lastModifiedBy>Yannick Helms</cp:lastModifiedBy>
  <cp:revision>7</cp:revision>
  <dcterms:created xsi:type="dcterms:W3CDTF">2023-07-19T10:21:00Z</dcterms:created>
  <dcterms:modified xsi:type="dcterms:W3CDTF">2023-08-28T09:19:00Z</dcterms:modified>
</cp:coreProperties>
</file>